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298" w:rsidRPr="00765E3F" w:rsidRDefault="00765E3F">
      <w:pPr>
        <w:rPr>
          <w:rFonts w:ascii="Arial" w:hAnsi="Arial" w:cs="Arial"/>
          <w:b/>
          <w:color w:val="222222"/>
          <w:szCs w:val="19"/>
          <w:shd w:val="clear" w:color="auto" w:fill="FFFFFF"/>
        </w:rPr>
      </w:pPr>
      <w:bookmarkStart w:id="0" w:name="_GoBack"/>
      <w:bookmarkEnd w:id="0"/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Thank you for participating in our study. Help us gather further data and more effectively educate students in the future by answering the following questions:</w:t>
      </w:r>
    </w:p>
    <w:p w:rsidR="00765E3F" w:rsidRDefault="00765E3F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:rsidR="00765E3F" w:rsidRDefault="00F73298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 xml:space="preserve">1. </w:t>
      </w:r>
      <w:proofErr w:type="gramStart"/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For</w:t>
      </w:r>
      <w:proofErr w:type="gramEnd"/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 xml:space="preserve"> the traditional lecture, how engaged were you</w:t>
      </w:r>
      <w:r w:rsidR="009939C2"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 xml:space="preserve"> (circle one)</w:t>
      </w:r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?</w:t>
      </w:r>
      <w:r w:rsidRPr="00765E3F">
        <w:rPr>
          <w:rFonts w:ascii="Arial" w:hAnsi="Arial" w:cs="Arial"/>
          <w:b/>
          <w:color w:val="222222"/>
          <w:szCs w:val="19"/>
        </w:rPr>
        <w:br/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>1 (not engaged at all) 2</w:t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>3</w:t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 xml:space="preserve"> 4 (met the objectives)</w:t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>5</w:t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>6</w:t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 xml:space="preserve"> 7 (extremely engaged)</w:t>
      </w:r>
    </w:p>
    <w:p w:rsidR="00765E3F" w:rsidRDefault="00765E3F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:rsidR="00765E3F" w:rsidRDefault="009939C2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</w:rPr>
        <w:br/>
      </w:r>
      <w:r w:rsidR="00F73298">
        <w:rPr>
          <w:rFonts w:ascii="Arial" w:hAnsi="Arial" w:cs="Arial"/>
          <w:color w:val="222222"/>
          <w:sz w:val="19"/>
          <w:szCs w:val="19"/>
        </w:rPr>
        <w:br/>
      </w:r>
      <w:r w:rsidR="00F73298">
        <w:rPr>
          <w:rFonts w:ascii="Arial" w:hAnsi="Arial" w:cs="Arial"/>
          <w:color w:val="222222"/>
          <w:sz w:val="19"/>
          <w:szCs w:val="19"/>
        </w:rPr>
        <w:br/>
      </w:r>
      <w:r w:rsidR="00F73298"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2. For the self-directed video and interactive case discussion, how engaged were you</w:t>
      </w:r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 xml:space="preserve"> (circle one)</w:t>
      </w:r>
      <w:r w:rsidR="00F73298"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?</w:t>
      </w:r>
      <w:r w:rsidR="00F73298" w:rsidRPr="00765E3F">
        <w:rPr>
          <w:rFonts w:ascii="Arial" w:hAnsi="Arial" w:cs="Arial"/>
          <w:b/>
          <w:color w:val="222222"/>
          <w:sz w:val="19"/>
          <w:szCs w:val="19"/>
        </w:rPr>
        <w:br/>
      </w:r>
      <w:r w:rsidR="00F73298">
        <w:rPr>
          <w:rFonts w:ascii="Arial" w:hAnsi="Arial" w:cs="Arial"/>
          <w:color w:val="222222"/>
          <w:sz w:val="19"/>
          <w:szCs w:val="19"/>
          <w:shd w:val="clear" w:color="auto" w:fill="FFFFFF"/>
        </w:rPr>
        <w:t>1 (not engaged at all)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2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>3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</w:r>
      <w:r w:rsidR="00F73298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4 (met the objectives)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>5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  <w:t>6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ab/>
      </w:r>
      <w:r w:rsidR="00F73298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7 (extremely engaged)</w:t>
      </w:r>
    </w:p>
    <w:p w:rsidR="00765E3F" w:rsidRDefault="00765E3F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:rsidR="009939C2" w:rsidRDefault="00F73298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</w:rPr>
        <w:br/>
      </w:r>
    </w:p>
    <w:p w:rsidR="009939C2" w:rsidRDefault="00F73298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3. Which of the following learning formats did you prefer?</w:t>
      </w:r>
      <w:r w:rsidRPr="00765E3F">
        <w:rPr>
          <w:rFonts w:ascii="Arial" w:hAnsi="Arial" w:cs="Arial"/>
          <w:b/>
          <w:color w:val="222222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A. Traditional lecture</w:t>
      </w: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B. Self-directed video + interactive case discussion</w:t>
      </w:r>
      <w:r>
        <w:rPr>
          <w:rFonts w:ascii="Arial" w:hAnsi="Arial" w:cs="Arial"/>
          <w:color w:val="222222"/>
          <w:sz w:val="19"/>
          <w:szCs w:val="19"/>
        </w:rPr>
        <w:br/>
      </w:r>
      <w:proofErr w:type="gramStart"/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Why</w:t>
      </w:r>
      <w:proofErr w:type="gramEnd"/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?</w:t>
      </w:r>
      <w:r w:rsidR="009939C2" w:rsidRPr="00765E3F">
        <w:rPr>
          <w:rFonts w:ascii="Arial" w:hAnsi="Arial" w:cs="Arial"/>
          <w:color w:val="222222"/>
          <w:szCs w:val="19"/>
          <w:shd w:val="clear" w:color="auto" w:fill="FFFFFF"/>
        </w:rPr>
        <w:t xml:space="preserve"> </w:t>
      </w:r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>(</w:t>
      </w:r>
      <w:proofErr w:type="gramStart"/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>enter</w:t>
      </w:r>
      <w:proofErr w:type="gramEnd"/>
      <w:r w:rsidR="009939C2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text below)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</w:t>
      </w:r>
    </w:p>
    <w:p w:rsidR="009939C2" w:rsidRDefault="009939C2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:rsidR="00765E3F" w:rsidRDefault="00765E3F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:rsidR="008367AC" w:rsidRDefault="00F73298">
      <w:pPr>
        <w:rPr>
          <w:rFonts w:ascii="Arial" w:hAnsi="Arial" w:cs="Arial"/>
          <w:b/>
          <w:color w:val="222222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</w:rPr>
        <w:br/>
      </w:r>
      <w:r>
        <w:rPr>
          <w:rFonts w:ascii="Arial" w:hAnsi="Arial" w:cs="Arial"/>
          <w:color w:val="222222"/>
          <w:sz w:val="19"/>
          <w:szCs w:val="19"/>
        </w:rPr>
        <w:br/>
      </w:r>
      <w:r w:rsidRPr="00765E3F">
        <w:rPr>
          <w:rFonts w:ascii="Arial" w:hAnsi="Arial" w:cs="Arial"/>
          <w:b/>
          <w:color w:val="222222"/>
          <w:szCs w:val="19"/>
          <w:shd w:val="clear" w:color="auto" w:fill="FFFFFF"/>
        </w:rPr>
        <w:t>4. What percent of the assigned video lecture did you complete? (Out of 100%)</w:t>
      </w:r>
    </w:p>
    <w:p w:rsidR="003F008B" w:rsidRDefault="003F008B">
      <w:pPr>
        <w:rPr>
          <w:rFonts w:ascii="Arial" w:hAnsi="Arial" w:cs="Arial"/>
          <w:b/>
          <w:color w:val="222222"/>
          <w:szCs w:val="19"/>
          <w:shd w:val="clear" w:color="auto" w:fill="FFFFFF"/>
        </w:rPr>
      </w:pPr>
    </w:p>
    <w:p w:rsidR="003F008B" w:rsidRDefault="003F008B">
      <w:pPr>
        <w:rPr>
          <w:rFonts w:ascii="Arial" w:hAnsi="Arial" w:cs="Arial"/>
          <w:b/>
          <w:color w:val="222222"/>
          <w:szCs w:val="19"/>
          <w:shd w:val="clear" w:color="auto" w:fill="FFFFFF"/>
        </w:rPr>
      </w:pPr>
    </w:p>
    <w:p w:rsidR="003F008B" w:rsidRPr="00765E3F" w:rsidRDefault="003F008B">
      <w:pPr>
        <w:rPr>
          <w:rFonts w:ascii="Arial" w:hAnsi="Arial" w:cs="Arial"/>
          <w:b/>
          <w:color w:val="222222"/>
          <w:szCs w:val="19"/>
          <w:shd w:val="clear" w:color="auto" w:fill="FFFFFF"/>
        </w:rPr>
      </w:pPr>
      <w:r>
        <w:rPr>
          <w:rFonts w:ascii="Arial" w:hAnsi="Arial" w:cs="Arial"/>
          <w:b/>
          <w:color w:val="222222"/>
          <w:szCs w:val="19"/>
          <w:shd w:val="clear" w:color="auto" w:fill="FFFFFF"/>
        </w:rPr>
        <w:t>5. To which specialty are you applying?</w:t>
      </w:r>
    </w:p>
    <w:sectPr w:rsidR="003F008B" w:rsidRPr="00765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298"/>
    <w:rsid w:val="0000031B"/>
    <w:rsid w:val="000003EE"/>
    <w:rsid w:val="00000949"/>
    <w:rsid w:val="00000B76"/>
    <w:rsid w:val="00001146"/>
    <w:rsid w:val="00002186"/>
    <w:rsid w:val="00002815"/>
    <w:rsid w:val="0000348A"/>
    <w:rsid w:val="000048C3"/>
    <w:rsid w:val="00006408"/>
    <w:rsid w:val="00006559"/>
    <w:rsid w:val="00006656"/>
    <w:rsid w:val="0000665C"/>
    <w:rsid w:val="00007362"/>
    <w:rsid w:val="00007D2E"/>
    <w:rsid w:val="00007E39"/>
    <w:rsid w:val="000104EF"/>
    <w:rsid w:val="000111E8"/>
    <w:rsid w:val="00011A7C"/>
    <w:rsid w:val="00012061"/>
    <w:rsid w:val="00012B34"/>
    <w:rsid w:val="0001328B"/>
    <w:rsid w:val="0001349B"/>
    <w:rsid w:val="000139E5"/>
    <w:rsid w:val="00013B7D"/>
    <w:rsid w:val="0001426E"/>
    <w:rsid w:val="000144A0"/>
    <w:rsid w:val="00014896"/>
    <w:rsid w:val="00015441"/>
    <w:rsid w:val="00015C86"/>
    <w:rsid w:val="0001607E"/>
    <w:rsid w:val="0001618C"/>
    <w:rsid w:val="00016CF7"/>
    <w:rsid w:val="000172BC"/>
    <w:rsid w:val="00017DC6"/>
    <w:rsid w:val="0002000D"/>
    <w:rsid w:val="0002186F"/>
    <w:rsid w:val="0002291A"/>
    <w:rsid w:val="00022FF1"/>
    <w:rsid w:val="000230EC"/>
    <w:rsid w:val="0002370A"/>
    <w:rsid w:val="00023C03"/>
    <w:rsid w:val="000246FC"/>
    <w:rsid w:val="000247CC"/>
    <w:rsid w:val="00024A7F"/>
    <w:rsid w:val="00025BF1"/>
    <w:rsid w:val="00026387"/>
    <w:rsid w:val="00026E36"/>
    <w:rsid w:val="00026E58"/>
    <w:rsid w:val="00027041"/>
    <w:rsid w:val="00027AC6"/>
    <w:rsid w:val="00030BA4"/>
    <w:rsid w:val="00031254"/>
    <w:rsid w:val="0003167F"/>
    <w:rsid w:val="000317E4"/>
    <w:rsid w:val="00031BA0"/>
    <w:rsid w:val="00031DCD"/>
    <w:rsid w:val="000324E7"/>
    <w:rsid w:val="000328D0"/>
    <w:rsid w:val="000337EC"/>
    <w:rsid w:val="0003562B"/>
    <w:rsid w:val="0003593A"/>
    <w:rsid w:val="00035CED"/>
    <w:rsid w:val="00036D1A"/>
    <w:rsid w:val="0003711A"/>
    <w:rsid w:val="00037524"/>
    <w:rsid w:val="000375A1"/>
    <w:rsid w:val="000377AE"/>
    <w:rsid w:val="00041570"/>
    <w:rsid w:val="00041989"/>
    <w:rsid w:val="00041CB4"/>
    <w:rsid w:val="0004237E"/>
    <w:rsid w:val="00042739"/>
    <w:rsid w:val="00043772"/>
    <w:rsid w:val="00043C2D"/>
    <w:rsid w:val="0004400E"/>
    <w:rsid w:val="00044D90"/>
    <w:rsid w:val="00044F4F"/>
    <w:rsid w:val="0004530B"/>
    <w:rsid w:val="000456EA"/>
    <w:rsid w:val="00046794"/>
    <w:rsid w:val="00046F2A"/>
    <w:rsid w:val="00047312"/>
    <w:rsid w:val="00050AD4"/>
    <w:rsid w:val="00051390"/>
    <w:rsid w:val="00052F91"/>
    <w:rsid w:val="000531F5"/>
    <w:rsid w:val="000532FC"/>
    <w:rsid w:val="00053775"/>
    <w:rsid w:val="00053C3D"/>
    <w:rsid w:val="00053DD2"/>
    <w:rsid w:val="00054183"/>
    <w:rsid w:val="00056173"/>
    <w:rsid w:val="00056570"/>
    <w:rsid w:val="00056FBC"/>
    <w:rsid w:val="000601B2"/>
    <w:rsid w:val="00060652"/>
    <w:rsid w:val="00060883"/>
    <w:rsid w:val="00060BAE"/>
    <w:rsid w:val="00060CBE"/>
    <w:rsid w:val="00061353"/>
    <w:rsid w:val="0006150D"/>
    <w:rsid w:val="0006158C"/>
    <w:rsid w:val="000623A8"/>
    <w:rsid w:val="0006248A"/>
    <w:rsid w:val="00062B90"/>
    <w:rsid w:val="00062D64"/>
    <w:rsid w:val="00062DB6"/>
    <w:rsid w:val="0006527F"/>
    <w:rsid w:val="000655D6"/>
    <w:rsid w:val="0006660C"/>
    <w:rsid w:val="0006667C"/>
    <w:rsid w:val="0006755C"/>
    <w:rsid w:val="00067C8D"/>
    <w:rsid w:val="0007075D"/>
    <w:rsid w:val="00070B26"/>
    <w:rsid w:val="00070DFC"/>
    <w:rsid w:val="00072A47"/>
    <w:rsid w:val="00072A4D"/>
    <w:rsid w:val="00072FCE"/>
    <w:rsid w:val="000731B1"/>
    <w:rsid w:val="00073D2D"/>
    <w:rsid w:val="00074767"/>
    <w:rsid w:val="000748D9"/>
    <w:rsid w:val="000751D4"/>
    <w:rsid w:val="000757D2"/>
    <w:rsid w:val="00076112"/>
    <w:rsid w:val="00076C9B"/>
    <w:rsid w:val="00077799"/>
    <w:rsid w:val="00077C48"/>
    <w:rsid w:val="00080006"/>
    <w:rsid w:val="00080090"/>
    <w:rsid w:val="0008140D"/>
    <w:rsid w:val="00081427"/>
    <w:rsid w:val="000819CC"/>
    <w:rsid w:val="00081CBB"/>
    <w:rsid w:val="000828A6"/>
    <w:rsid w:val="00083CB0"/>
    <w:rsid w:val="00084647"/>
    <w:rsid w:val="000847C4"/>
    <w:rsid w:val="000849E4"/>
    <w:rsid w:val="00085164"/>
    <w:rsid w:val="00086724"/>
    <w:rsid w:val="00086B6B"/>
    <w:rsid w:val="00087645"/>
    <w:rsid w:val="00090231"/>
    <w:rsid w:val="00090C86"/>
    <w:rsid w:val="000921B1"/>
    <w:rsid w:val="00092208"/>
    <w:rsid w:val="000922DD"/>
    <w:rsid w:val="00092445"/>
    <w:rsid w:val="00093801"/>
    <w:rsid w:val="00094214"/>
    <w:rsid w:val="00094799"/>
    <w:rsid w:val="00095F0B"/>
    <w:rsid w:val="0009663C"/>
    <w:rsid w:val="00096D7C"/>
    <w:rsid w:val="000970A0"/>
    <w:rsid w:val="00097544"/>
    <w:rsid w:val="00097832"/>
    <w:rsid w:val="0009798C"/>
    <w:rsid w:val="00097C1F"/>
    <w:rsid w:val="00097CCF"/>
    <w:rsid w:val="000A03E6"/>
    <w:rsid w:val="000A0E9A"/>
    <w:rsid w:val="000A0FFB"/>
    <w:rsid w:val="000A1600"/>
    <w:rsid w:val="000A1E1A"/>
    <w:rsid w:val="000A2737"/>
    <w:rsid w:val="000A2B26"/>
    <w:rsid w:val="000A4280"/>
    <w:rsid w:val="000A4402"/>
    <w:rsid w:val="000A44A7"/>
    <w:rsid w:val="000A5EC5"/>
    <w:rsid w:val="000A6032"/>
    <w:rsid w:val="000A6448"/>
    <w:rsid w:val="000A6FCB"/>
    <w:rsid w:val="000A7952"/>
    <w:rsid w:val="000B00F8"/>
    <w:rsid w:val="000B0BF6"/>
    <w:rsid w:val="000B1C56"/>
    <w:rsid w:val="000B2746"/>
    <w:rsid w:val="000B3497"/>
    <w:rsid w:val="000B4082"/>
    <w:rsid w:val="000B4B45"/>
    <w:rsid w:val="000B55C7"/>
    <w:rsid w:val="000B5865"/>
    <w:rsid w:val="000B5ACD"/>
    <w:rsid w:val="000B5AF5"/>
    <w:rsid w:val="000B624E"/>
    <w:rsid w:val="000B62F9"/>
    <w:rsid w:val="000B709B"/>
    <w:rsid w:val="000B7181"/>
    <w:rsid w:val="000C0B40"/>
    <w:rsid w:val="000C0FD4"/>
    <w:rsid w:val="000C1811"/>
    <w:rsid w:val="000C313F"/>
    <w:rsid w:val="000C3FD5"/>
    <w:rsid w:val="000C5AD0"/>
    <w:rsid w:val="000C773D"/>
    <w:rsid w:val="000C7CD9"/>
    <w:rsid w:val="000D04BE"/>
    <w:rsid w:val="000D2227"/>
    <w:rsid w:val="000D2345"/>
    <w:rsid w:val="000D2D97"/>
    <w:rsid w:val="000D38A5"/>
    <w:rsid w:val="000D415F"/>
    <w:rsid w:val="000D5003"/>
    <w:rsid w:val="000D5CBB"/>
    <w:rsid w:val="000D718D"/>
    <w:rsid w:val="000D75EB"/>
    <w:rsid w:val="000D76DD"/>
    <w:rsid w:val="000D7F93"/>
    <w:rsid w:val="000E0D5E"/>
    <w:rsid w:val="000E20AB"/>
    <w:rsid w:val="000E23D4"/>
    <w:rsid w:val="000E26F5"/>
    <w:rsid w:val="000E3FDD"/>
    <w:rsid w:val="000E43BC"/>
    <w:rsid w:val="000E455A"/>
    <w:rsid w:val="000E51CB"/>
    <w:rsid w:val="000E6E8D"/>
    <w:rsid w:val="000E7757"/>
    <w:rsid w:val="000F01E4"/>
    <w:rsid w:val="000F1070"/>
    <w:rsid w:val="000F149A"/>
    <w:rsid w:val="000F197C"/>
    <w:rsid w:val="000F3212"/>
    <w:rsid w:val="000F43FD"/>
    <w:rsid w:val="000F4E22"/>
    <w:rsid w:val="000F52F2"/>
    <w:rsid w:val="000F5A30"/>
    <w:rsid w:val="000F5FF1"/>
    <w:rsid w:val="000F7873"/>
    <w:rsid w:val="000F78F2"/>
    <w:rsid w:val="001012BA"/>
    <w:rsid w:val="001012CF"/>
    <w:rsid w:val="001018B7"/>
    <w:rsid w:val="00101ACD"/>
    <w:rsid w:val="00103AD7"/>
    <w:rsid w:val="00104DC6"/>
    <w:rsid w:val="001064BE"/>
    <w:rsid w:val="00106579"/>
    <w:rsid w:val="00106751"/>
    <w:rsid w:val="00110041"/>
    <w:rsid w:val="00111724"/>
    <w:rsid w:val="00111D76"/>
    <w:rsid w:val="00111FB9"/>
    <w:rsid w:val="00113AC0"/>
    <w:rsid w:val="00114EF7"/>
    <w:rsid w:val="001153E1"/>
    <w:rsid w:val="00115C10"/>
    <w:rsid w:val="00117BDD"/>
    <w:rsid w:val="00120861"/>
    <w:rsid w:val="00120A3B"/>
    <w:rsid w:val="0012103D"/>
    <w:rsid w:val="001228F9"/>
    <w:rsid w:val="00123567"/>
    <w:rsid w:val="00124051"/>
    <w:rsid w:val="00124704"/>
    <w:rsid w:val="00124E78"/>
    <w:rsid w:val="001266B6"/>
    <w:rsid w:val="00126A66"/>
    <w:rsid w:val="001274C5"/>
    <w:rsid w:val="00127A49"/>
    <w:rsid w:val="00131431"/>
    <w:rsid w:val="001318E4"/>
    <w:rsid w:val="00131E44"/>
    <w:rsid w:val="0013244E"/>
    <w:rsid w:val="00132A60"/>
    <w:rsid w:val="00133CCA"/>
    <w:rsid w:val="00134739"/>
    <w:rsid w:val="001355D0"/>
    <w:rsid w:val="00136479"/>
    <w:rsid w:val="00137AFC"/>
    <w:rsid w:val="00137BF8"/>
    <w:rsid w:val="00140DEC"/>
    <w:rsid w:val="001417F9"/>
    <w:rsid w:val="00141D9A"/>
    <w:rsid w:val="001432C7"/>
    <w:rsid w:val="00145155"/>
    <w:rsid w:val="00145DD7"/>
    <w:rsid w:val="00147849"/>
    <w:rsid w:val="00151727"/>
    <w:rsid w:val="001518B8"/>
    <w:rsid w:val="00151FE1"/>
    <w:rsid w:val="00152CA9"/>
    <w:rsid w:val="001543A4"/>
    <w:rsid w:val="00154C22"/>
    <w:rsid w:val="00156263"/>
    <w:rsid w:val="0015664E"/>
    <w:rsid w:val="00160AC5"/>
    <w:rsid w:val="00161105"/>
    <w:rsid w:val="00161155"/>
    <w:rsid w:val="0016168A"/>
    <w:rsid w:val="00162357"/>
    <w:rsid w:val="00162426"/>
    <w:rsid w:val="0016253F"/>
    <w:rsid w:val="00163496"/>
    <w:rsid w:val="001640F6"/>
    <w:rsid w:val="00164672"/>
    <w:rsid w:val="001646EA"/>
    <w:rsid w:val="00164764"/>
    <w:rsid w:val="00164AED"/>
    <w:rsid w:val="00164E51"/>
    <w:rsid w:val="00165364"/>
    <w:rsid w:val="0016608E"/>
    <w:rsid w:val="001660A5"/>
    <w:rsid w:val="0016619A"/>
    <w:rsid w:val="001667E3"/>
    <w:rsid w:val="0016692F"/>
    <w:rsid w:val="00166948"/>
    <w:rsid w:val="00167F4D"/>
    <w:rsid w:val="0017151D"/>
    <w:rsid w:val="00172DFF"/>
    <w:rsid w:val="00172F03"/>
    <w:rsid w:val="0017455C"/>
    <w:rsid w:val="001749E3"/>
    <w:rsid w:val="00175CBB"/>
    <w:rsid w:val="00181B95"/>
    <w:rsid w:val="00181C2A"/>
    <w:rsid w:val="00181ECC"/>
    <w:rsid w:val="001826BE"/>
    <w:rsid w:val="00182849"/>
    <w:rsid w:val="00183433"/>
    <w:rsid w:val="0018437D"/>
    <w:rsid w:val="0018497A"/>
    <w:rsid w:val="001853AF"/>
    <w:rsid w:val="00186AEA"/>
    <w:rsid w:val="00190230"/>
    <w:rsid w:val="00192E22"/>
    <w:rsid w:val="00193859"/>
    <w:rsid w:val="00193EDD"/>
    <w:rsid w:val="001960C2"/>
    <w:rsid w:val="00197120"/>
    <w:rsid w:val="00197FFE"/>
    <w:rsid w:val="001A046D"/>
    <w:rsid w:val="001A1779"/>
    <w:rsid w:val="001A221D"/>
    <w:rsid w:val="001A2796"/>
    <w:rsid w:val="001A2CE6"/>
    <w:rsid w:val="001A3670"/>
    <w:rsid w:val="001A3BB6"/>
    <w:rsid w:val="001A4785"/>
    <w:rsid w:val="001A4992"/>
    <w:rsid w:val="001A4D51"/>
    <w:rsid w:val="001A4F2F"/>
    <w:rsid w:val="001A56D0"/>
    <w:rsid w:val="001A5F31"/>
    <w:rsid w:val="001A6074"/>
    <w:rsid w:val="001A79A7"/>
    <w:rsid w:val="001B03E6"/>
    <w:rsid w:val="001B07AE"/>
    <w:rsid w:val="001B1799"/>
    <w:rsid w:val="001B1D52"/>
    <w:rsid w:val="001B2A3D"/>
    <w:rsid w:val="001B2B51"/>
    <w:rsid w:val="001B3AAD"/>
    <w:rsid w:val="001B3C3F"/>
    <w:rsid w:val="001B3D7E"/>
    <w:rsid w:val="001B4CB4"/>
    <w:rsid w:val="001B5A6D"/>
    <w:rsid w:val="001B6A1D"/>
    <w:rsid w:val="001B6CAD"/>
    <w:rsid w:val="001B7A88"/>
    <w:rsid w:val="001B7C27"/>
    <w:rsid w:val="001B7E8F"/>
    <w:rsid w:val="001C0384"/>
    <w:rsid w:val="001C0C3F"/>
    <w:rsid w:val="001C1269"/>
    <w:rsid w:val="001C1D6A"/>
    <w:rsid w:val="001C3A0F"/>
    <w:rsid w:val="001C6730"/>
    <w:rsid w:val="001C6951"/>
    <w:rsid w:val="001C74B1"/>
    <w:rsid w:val="001C74CD"/>
    <w:rsid w:val="001C7CE2"/>
    <w:rsid w:val="001D01AD"/>
    <w:rsid w:val="001D1207"/>
    <w:rsid w:val="001D215C"/>
    <w:rsid w:val="001D249A"/>
    <w:rsid w:val="001D281D"/>
    <w:rsid w:val="001D2845"/>
    <w:rsid w:val="001D33FE"/>
    <w:rsid w:val="001D4A48"/>
    <w:rsid w:val="001D4C7B"/>
    <w:rsid w:val="001D4CAB"/>
    <w:rsid w:val="001D7092"/>
    <w:rsid w:val="001E09D3"/>
    <w:rsid w:val="001E12DD"/>
    <w:rsid w:val="001E2C8F"/>
    <w:rsid w:val="001E32C5"/>
    <w:rsid w:val="001E3894"/>
    <w:rsid w:val="001E3D9C"/>
    <w:rsid w:val="001E3F34"/>
    <w:rsid w:val="001E3FAB"/>
    <w:rsid w:val="001E4036"/>
    <w:rsid w:val="001E4EE4"/>
    <w:rsid w:val="001E542F"/>
    <w:rsid w:val="001E5DA7"/>
    <w:rsid w:val="001E62D9"/>
    <w:rsid w:val="001E67C6"/>
    <w:rsid w:val="001E6986"/>
    <w:rsid w:val="001E6993"/>
    <w:rsid w:val="001E6FB5"/>
    <w:rsid w:val="001E7E66"/>
    <w:rsid w:val="001F0D7F"/>
    <w:rsid w:val="001F0DFF"/>
    <w:rsid w:val="001F1429"/>
    <w:rsid w:val="001F22BA"/>
    <w:rsid w:val="001F25C8"/>
    <w:rsid w:val="001F4551"/>
    <w:rsid w:val="001F4F7A"/>
    <w:rsid w:val="001F550C"/>
    <w:rsid w:val="001F5D6B"/>
    <w:rsid w:val="001F7AD8"/>
    <w:rsid w:val="001F7FFD"/>
    <w:rsid w:val="002003B7"/>
    <w:rsid w:val="002003BD"/>
    <w:rsid w:val="00200BF0"/>
    <w:rsid w:val="002010F4"/>
    <w:rsid w:val="0020161E"/>
    <w:rsid w:val="002046FD"/>
    <w:rsid w:val="00204946"/>
    <w:rsid w:val="00206316"/>
    <w:rsid w:val="00206CB5"/>
    <w:rsid w:val="00207827"/>
    <w:rsid w:val="00210907"/>
    <w:rsid w:val="00211B94"/>
    <w:rsid w:val="00213A40"/>
    <w:rsid w:val="00215BF7"/>
    <w:rsid w:val="00216E95"/>
    <w:rsid w:val="0021790B"/>
    <w:rsid w:val="0022101E"/>
    <w:rsid w:val="002222A1"/>
    <w:rsid w:val="00222DDE"/>
    <w:rsid w:val="00222E36"/>
    <w:rsid w:val="00224EAB"/>
    <w:rsid w:val="00225951"/>
    <w:rsid w:val="00225B6D"/>
    <w:rsid w:val="002262CD"/>
    <w:rsid w:val="00226466"/>
    <w:rsid w:val="00226497"/>
    <w:rsid w:val="00227019"/>
    <w:rsid w:val="00230514"/>
    <w:rsid w:val="00231676"/>
    <w:rsid w:val="0023184D"/>
    <w:rsid w:val="00232CC7"/>
    <w:rsid w:val="00232E06"/>
    <w:rsid w:val="002338F5"/>
    <w:rsid w:val="00233A9C"/>
    <w:rsid w:val="00233F72"/>
    <w:rsid w:val="0023435D"/>
    <w:rsid w:val="00234DF0"/>
    <w:rsid w:val="00235780"/>
    <w:rsid w:val="00235967"/>
    <w:rsid w:val="00235E35"/>
    <w:rsid w:val="00236C31"/>
    <w:rsid w:val="00237554"/>
    <w:rsid w:val="00237AD1"/>
    <w:rsid w:val="002401C9"/>
    <w:rsid w:val="0024022E"/>
    <w:rsid w:val="002402EF"/>
    <w:rsid w:val="002404F8"/>
    <w:rsid w:val="00240727"/>
    <w:rsid w:val="0024203F"/>
    <w:rsid w:val="002425E0"/>
    <w:rsid w:val="00242918"/>
    <w:rsid w:val="00242A3E"/>
    <w:rsid w:val="00244AD7"/>
    <w:rsid w:val="00244EC4"/>
    <w:rsid w:val="00245069"/>
    <w:rsid w:val="00247524"/>
    <w:rsid w:val="00250259"/>
    <w:rsid w:val="00251092"/>
    <w:rsid w:val="0025145C"/>
    <w:rsid w:val="002532DE"/>
    <w:rsid w:val="00254A0D"/>
    <w:rsid w:val="00254A7B"/>
    <w:rsid w:val="00256E8E"/>
    <w:rsid w:val="00257E95"/>
    <w:rsid w:val="002601F0"/>
    <w:rsid w:val="0026053F"/>
    <w:rsid w:val="002611DC"/>
    <w:rsid w:val="002627B6"/>
    <w:rsid w:val="00262D68"/>
    <w:rsid w:val="0026350F"/>
    <w:rsid w:val="002636AD"/>
    <w:rsid w:val="0026398E"/>
    <w:rsid w:val="00263AF7"/>
    <w:rsid w:val="00263E43"/>
    <w:rsid w:val="00263F63"/>
    <w:rsid w:val="00264BD2"/>
    <w:rsid w:val="002656D9"/>
    <w:rsid w:val="00266166"/>
    <w:rsid w:val="00266568"/>
    <w:rsid w:val="00266C50"/>
    <w:rsid w:val="00266D2F"/>
    <w:rsid w:val="00267E01"/>
    <w:rsid w:val="00270B9E"/>
    <w:rsid w:val="002714E3"/>
    <w:rsid w:val="00271EA7"/>
    <w:rsid w:val="00272726"/>
    <w:rsid w:val="00272FC9"/>
    <w:rsid w:val="002734E0"/>
    <w:rsid w:val="00274773"/>
    <w:rsid w:val="002750B3"/>
    <w:rsid w:val="002753E5"/>
    <w:rsid w:val="002756A2"/>
    <w:rsid w:val="00275B59"/>
    <w:rsid w:val="00275BD7"/>
    <w:rsid w:val="00275EF4"/>
    <w:rsid w:val="00276FAB"/>
    <w:rsid w:val="00280AB7"/>
    <w:rsid w:val="00280C0A"/>
    <w:rsid w:val="002825C4"/>
    <w:rsid w:val="0028491C"/>
    <w:rsid w:val="00285482"/>
    <w:rsid w:val="00286029"/>
    <w:rsid w:val="00290057"/>
    <w:rsid w:val="00290337"/>
    <w:rsid w:val="00290D53"/>
    <w:rsid w:val="00291EB3"/>
    <w:rsid w:val="00292855"/>
    <w:rsid w:val="00293C44"/>
    <w:rsid w:val="00293F72"/>
    <w:rsid w:val="00294282"/>
    <w:rsid w:val="00294292"/>
    <w:rsid w:val="00294717"/>
    <w:rsid w:val="00295121"/>
    <w:rsid w:val="002954DA"/>
    <w:rsid w:val="00296B34"/>
    <w:rsid w:val="00296C0F"/>
    <w:rsid w:val="002A151E"/>
    <w:rsid w:val="002A1A75"/>
    <w:rsid w:val="002A1AD2"/>
    <w:rsid w:val="002A1E03"/>
    <w:rsid w:val="002A21B9"/>
    <w:rsid w:val="002A2483"/>
    <w:rsid w:val="002A26F7"/>
    <w:rsid w:val="002A2799"/>
    <w:rsid w:val="002A2842"/>
    <w:rsid w:val="002A3808"/>
    <w:rsid w:val="002A4586"/>
    <w:rsid w:val="002A4641"/>
    <w:rsid w:val="002A465E"/>
    <w:rsid w:val="002A493B"/>
    <w:rsid w:val="002A4B92"/>
    <w:rsid w:val="002A53EF"/>
    <w:rsid w:val="002A5CC7"/>
    <w:rsid w:val="002A65F4"/>
    <w:rsid w:val="002A6E8A"/>
    <w:rsid w:val="002B00CC"/>
    <w:rsid w:val="002B028F"/>
    <w:rsid w:val="002B1A07"/>
    <w:rsid w:val="002B1AD0"/>
    <w:rsid w:val="002B1AF0"/>
    <w:rsid w:val="002B1CE9"/>
    <w:rsid w:val="002B2865"/>
    <w:rsid w:val="002B2F61"/>
    <w:rsid w:val="002B3446"/>
    <w:rsid w:val="002B387C"/>
    <w:rsid w:val="002B5361"/>
    <w:rsid w:val="002B545E"/>
    <w:rsid w:val="002B6A7B"/>
    <w:rsid w:val="002B6EE4"/>
    <w:rsid w:val="002B7441"/>
    <w:rsid w:val="002B771F"/>
    <w:rsid w:val="002B797C"/>
    <w:rsid w:val="002B7A8B"/>
    <w:rsid w:val="002C0951"/>
    <w:rsid w:val="002C0D9F"/>
    <w:rsid w:val="002C0F4F"/>
    <w:rsid w:val="002C146F"/>
    <w:rsid w:val="002C1BCC"/>
    <w:rsid w:val="002C2359"/>
    <w:rsid w:val="002C2B9F"/>
    <w:rsid w:val="002C2E54"/>
    <w:rsid w:val="002C30B4"/>
    <w:rsid w:val="002C3FE8"/>
    <w:rsid w:val="002C54B3"/>
    <w:rsid w:val="002C61C2"/>
    <w:rsid w:val="002C6445"/>
    <w:rsid w:val="002C74AD"/>
    <w:rsid w:val="002C78D7"/>
    <w:rsid w:val="002D1665"/>
    <w:rsid w:val="002D2FFB"/>
    <w:rsid w:val="002D3435"/>
    <w:rsid w:val="002D3E90"/>
    <w:rsid w:val="002D4E03"/>
    <w:rsid w:val="002D5270"/>
    <w:rsid w:val="002D5A21"/>
    <w:rsid w:val="002D5B68"/>
    <w:rsid w:val="002D649C"/>
    <w:rsid w:val="002D6F8B"/>
    <w:rsid w:val="002D778E"/>
    <w:rsid w:val="002D7FF7"/>
    <w:rsid w:val="002E00EE"/>
    <w:rsid w:val="002E06B0"/>
    <w:rsid w:val="002E1599"/>
    <w:rsid w:val="002E16AC"/>
    <w:rsid w:val="002E1851"/>
    <w:rsid w:val="002E1ADB"/>
    <w:rsid w:val="002E1EFF"/>
    <w:rsid w:val="002E2997"/>
    <w:rsid w:val="002E30F3"/>
    <w:rsid w:val="002E47A1"/>
    <w:rsid w:val="002E5B26"/>
    <w:rsid w:val="002E5B88"/>
    <w:rsid w:val="002E5BE9"/>
    <w:rsid w:val="002E5F26"/>
    <w:rsid w:val="002E6936"/>
    <w:rsid w:val="002E799B"/>
    <w:rsid w:val="002E79CF"/>
    <w:rsid w:val="002F0661"/>
    <w:rsid w:val="002F07D8"/>
    <w:rsid w:val="002F0ACC"/>
    <w:rsid w:val="002F0C4F"/>
    <w:rsid w:val="002F1302"/>
    <w:rsid w:val="002F1DD2"/>
    <w:rsid w:val="002F2291"/>
    <w:rsid w:val="002F31F3"/>
    <w:rsid w:val="002F355B"/>
    <w:rsid w:val="002F3CC7"/>
    <w:rsid w:val="002F3F6F"/>
    <w:rsid w:val="002F5482"/>
    <w:rsid w:val="002F6EA7"/>
    <w:rsid w:val="002F705A"/>
    <w:rsid w:val="002F7553"/>
    <w:rsid w:val="002F7AD7"/>
    <w:rsid w:val="002F7BEE"/>
    <w:rsid w:val="00300210"/>
    <w:rsid w:val="003007AB"/>
    <w:rsid w:val="003011DA"/>
    <w:rsid w:val="00301867"/>
    <w:rsid w:val="00301A46"/>
    <w:rsid w:val="00301C30"/>
    <w:rsid w:val="00301CE1"/>
    <w:rsid w:val="003025AA"/>
    <w:rsid w:val="00302768"/>
    <w:rsid w:val="00302FF7"/>
    <w:rsid w:val="00303DFC"/>
    <w:rsid w:val="00304281"/>
    <w:rsid w:val="0030430A"/>
    <w:rsid w:val="00304A37"/>
    <w:rsid w:val="00304D78"/>
    <w:rsid w:val="003052D2"/>
    <w:rsid w:val="00305561"/>
    <w:rsid w:val="00305B41"/>
    <w:rsid w:val="00305B77"/>
    <w:rsid w:val="003103EE"/>
    <w:rsid w:val="003103FF"/>
    <w:rsid w:val="00311BB2"/>
    <w:rsid w:val="00313A53"/>
    <w:rsid w:val="0031428A"/>
    <w:rsid w:val="00314A45"/>
    <w:rsid w:val="00314F58"/>
    <w:rsid w:val="00316B2C"/>
    <w:rsid w:val="00316FBF"/>
    <w:rsid w:val="003172F1"/>
    <w:rsid w:val="003220B7"/>
    <w:rsid w:val="00322CD1"/>
    <w:rsid w:val="00323492"/>
    <w:rsid w:val="00324ACC"/>
    <w:rsid w:val="00325A93"/>
    <w:rsid w:val="00326230"/>
    <w:rsid w:val="00326332"/>
    <w:rsid w:val="00326964"/>
    <w:rsid w:val="00326CE6"/>
    <w:rsid w:val="00326FE6"/>
    <w:rsid w:val="00327072"/>
    <w:rsid w:val="00327432"/>
    <w:rsid w:val="00330AF9"/>
    <w:rsid w:val="00330E56"/>
    <w:rsid w:val="003311D0"/>
    <w:rsid w:val="00331330"/>
    <w:rsid w:val="003315F4"/>
    <w:rsid w:val="00331BD1"/>
    <w:rsid w:val="00332DCB"/>
    <w:rsid w:val="0033328F"/>
    <w:rsid w:val="00333C38"/>
    <w:rsid w:val="0033490C"/>
    <w:rsid w:val="00334F8F"/>
    <w:rsid w:val="003355DE"/>
    <w:rsid w:val="00335CF6"/>
    <w:rsid w:val="00337019"/>
    <w:rsid w:val="003378ED"/>
    <w:rsid w:val="0034031B"/>
    <w:rsid w:val="003418A4"/>
    <w:rsid w:val="00342103"/>
    <w:rsid w:val="00342880"/>
    <w:rsid w:val="00342F6A"/>
    <w:rsid w:val="0034365D"/>
    <w:rsid w:val="00343D49"/>
    <w:rsid w:val="00343DA4"/>
    <w:rsid w:val="00345FEC"/>
    <w:rsid w:val="00346EE8"/>
    <w:rsid w:val="003474F9"/>
    <w:rsid w:val="003477E1"/>
    <w:rsid w:val="00350563"/>
    <w:rsid w:val="003509D7"/>
    <w:rsid w:val="00350F1E"/>
    <w:rsid w:val="00351B77"/>
    <w:rsid w:val="00352057"/>
    <w:rsid w:val="00352278"/>
    <w:rsid w:val="00352496"/>
    <w:rsid w:val="00352C65"/>
    <w:rsid w:val="00353654"/>
    <w:rsid w:val="00354072"/>
    <w:rsid w:val="003540F7"/>
    <w:rsid w:val="00354420"/>
    <w:rsid w:val="00354424"/>
    <w:rsid w:val="00354FCB"/>
    <w:rsid w:val="00355422"/>
    <w:rsid w:val="003567C6"/>
    <w:rsid w:val="00356E08"/>
    <w:rsid w:val="00357681"/>
    <w:rsid w:val="00360EA0"/>
    <w:rsid w:val="00360F2C"/>
    <w:rsid w:val="00362116"/>
    <w:rsid w:val="00363FCE"/>
    <w:rsid w:val="003640A9"/>
    <w:rsid w:val="00364A63"/>
    <w:rsid w:val="00366C50"/>
    <w:rsid w:val="003678D7"/>
    <w:rsid w:val="00370443"/>
    <w:rsid w:val="003704B8"/>
    <w:rsid w:val="0037064B"/>
    <w:rsid w:val="0037079A"/>
    <w:rsid w:val="00370C44"/>
    <w:rsid w:val="00370FA0"/>
    <w:rsid w:val="00371CE0"/>
    <w:rsid w:val="00371E10"/>
    <w:rsid w:val="00372473"/>
    <w:rsid w:val="0037289C"/>
    <w:rsid w:val="00373366"/>
    <w:rsid w:val="00376BEF"/>
    <w:rsid w:val="00376F23"/>
    <w:rsid w:val="00377653"/>
    <w:rsid w:val="0038051F"/>
    <w:rsid w:val="00381077"/>
    <w:rsid w:val="0038191D"/>
    <w:rsid w:val="00382415"/>
    <w:rsid w:val="003825CA"/>
    <w:rsid w:val="003835B1"/>
    <w:rsid w:val="00383A5F"/>
    <w:rsid w:val="003859E4"/>
    <w:rsid w:val="00386153"/>
    <w:rsid w:val="00386420"/>
    <w:rsid w:val="003870F0"/>
    <w:rsid w:val="00387283"/>
    <w:rsid w:val="00390CBF"/>
    <w:rsid w:val="0039129C"/>
    <w:rsid w:val="00392CB5"/>
    <w:rsid w:val="0039324C"/>
    <w:rsid w:val="003938D1"/>
    <w:rsid w:val="00393D59"/>
    <w:rsid w:val="00395206"/>
    <w:rsid w:val="0039525B"/>
    <w:rsid w:val="0039678A"/>
    <w:rsid w:val="00396938"/>
    <w:rsid w:val="003969C3"/>
    <w:rsid w:val="00396C1C"/>
    <w:rsid w:val="00396C60"/>
    <w:rsid w:val="00397660"/>
    <w:rsid w:val="003A0FAF"/>
    <w:rsid w:val="003A1306"/>
    <w:rsid w:val="003A49E0"/>
    <w:rsid w:val="003A508E"/>
    <w:rsid w:val="003A65D7"/>
    <w:rsid w:val="003A68DD"/>
    <w:rsid w:val="003A724A"/>
    <w:rsid w:val="003B0079"/>
    <w:rsid w:val="003B137F"/>
    <w:rsid w:val="003B177B"/>
    <w:rsid w:val="003B1869"/>
    <w:rsid w:val="003B30E9"/>
    <w:rsid w:val="003B3E54"/>
    <w:rsid w:val="003B49F5"/>
    <w:rsid w:val="003B5521"/>
    <w:rsid w:val="003B5634"/>
    <w:rsid w:val="003B5DEE"/>
    <w:rsid w:val="003B5E5E"/>
    <w:rsid w:val="003B6020"/>
    <w:rsid w:val="003B6E90"/>
    <w:rsid w:val="003B6EF3"/>
    <w:rsid w:val="003B7162"/>
    <w:rsid w:val="003B78BA"/>
    <w:rsid w:val="003C008F"/>
    <w:rsid w:val="003C1511"/>
    <w:rsid w:val="003C172B"/>
    <w:rsid w:val="003C1E0F"/>
    <w:rsid w:val="003C2D57"/>
    <w:rsid w:val="003C4112"/>
    <w:rsid w:val="003C41CA"/>
    <w:rsid w:val="003C516A"/>
    <w:rsid w:val="003C551B"/>
    <w:rsid w:val="003C5A76"/>
    <w:rsid w:val="003C5E74"/>
    <w:rsid w:val="003C6BEE"/>
    <w:rsid w:val="003C7899"/>
    <w:rsid w:val="003C7BD8"/>
    <w:rsid w:val="003D0408"/>
    <w:rsid w:val="003D0BD6"/>
    <w:rsid w:val="003D0DB8"/>
    <w:rsid w:val="003D19F9"/>
    <w:rsid w:val="003D2A6C"/>
    <w:rsid w:val="003D2E58"/>
    <w:rsid w:val="003D47CC"/>
    <w:rsid w:val="003D5C9D"/>
    <w:rsid w:val="003D62EE"/>
    <w:rsid w:val="003D661D"/>
    <w:rsid w:val="003D6D07"/>
    <w:rsid w:val="003D7177"/>
    <w:rsid w:val="003D7951"/>
    <w:rsid w:val="003E02A2"/>
    <w:rsid w:val="003E0545"/>
    <w:rsid w:val="003E07D1"/>
    <w:rsid w:val="003E1454"/>
    <w:rsid w:val="003E1BC8"/>
    <w:rsid w:val="003E1F48"/>
    <w:rsid w:val="003E347E"/>
    <w:rsid w:val="003E37E1"/>
    <w:rsid w:val="003E3A7D"/>
    <w:rsid w:val="003E3C8F"/>
    <w:rsid w:val="003E3CBB"/>
    <w:rsid w:val="003E4F67"/>
    <w:rsid w:val="003E50F0"/>
    <w:rsid w:val="003E609C"/>
    <w:rsid w:val="003E60E1"/>
    <w:rsid w:val="003E62A3"/>
    <w:rsid w:val="003E6F90"/>
    <w:rsid w:val="003E7DFE"/>
    <w:rsid w:val="003E7EDC"/>
    <w:rsid w:val="003F008B"/>
    <w:rsid w:val="003F0607"/>
    <w:rsid w:val="003F0D19"/>
    <w:rsid w:val="003F0F03"/>
    <w:rsid w:val="003F15BD"/>
    <w:rsid w:val="003F1C6A"/>
    <w:rsid w:val="003F1D50"/>
    <w:rsid w:val="003F1DFB"/>
    <w:rsid w:val="003F322F"/>
    <w:rsid w:val="003F363E"/>
    <w:rsid w:val="003F3BAF"/>
    <w:rsid w:val="003F433A"/>
    <w:rsid w:val="003F4385"/>
    <w:rsid w:val="003F47CB"/>
    <w:rsid w:val="003F4A7F"/>
    <w:rsid w:val="003F4C76"/>
    <w:rsid w:val="003F54B6"/>
    <w:rsid w:val="003F5BA1"/>
    <w:rsid w:val="003F6E4E"/>
    <w:rsid w:val="003F7238"/>
    <w:rsid w:val="003F7F7E"/>
    <w:rsid w:val="004002AA"/>
    <w:rsid w:val="004012E5"/>
    <w:rsid w:val="004013F6"/>
    <w:rsid w:val="00401CE4"/>
    <w:rsid w:val="00401E7B"/>
    <w:rsid w:val="00401FF0"/>
    <w:rsid w:val="00402231"/>
    <w:rsid w:val="00402387"/>
    <w:rsid w:val="004027C9"/>
    <w:rsid w:val="00402B40"/>
    <w:rsid w:val="00402EB7"/>
    <w:rsid w:val="004031E3"/>
    <w:rsid w:val="00403AFD"/>
    <w:rsid w:val="00403CC8"/>
    <w:rsid w:val="00404123"/>
    <w:rsid w:val="004045F8"/>
    <w:rsid w:val="004055AC"/>
    <w:rsid w:val="004076F5"/>
    <w:rsid w:val="00410699"/>
    <w:rsid w:val="004119D4"/>
    <w:rsid w:val="00411B1E"/>
    <w:rsid w:val="00412181"/>
    <w:rsid w:val="00412688"/>
    <w:rsid w:val="004130B8"/>
    <w:rsid w:val="004132C3"/>
    <w:rsid w:val="00414753"/>
    <w:rsid w:val="004147F0"/>
    <w:rsid w:val="00414DB4"/>
    <w:rsid w:val="00415464"/>
    <w:rsid w:val="004154D5"/>
    <w:rsid w:val="00415C53"/>
    <w:rsid w:val="00416884"/>
    <w:rsid w:val="00416D2F"/>
    <w:rsid w:val="00417630"/>
    <w:rsid w:val="004200F6"/>
    <w:rsid w:val="00420A06"/>
    <w:rsid w:val="00420C8D"/>
    <w:rsid w:val="00421720"/>
    <w:rsid w:val="00421D5B"/>
    <w:rsid w:val="0042584E"/>
    <w:rsid w:val="00426272"/>
    <w:rsid w:val="004263AA"/>
    <w:rsid w:val="00426B04"/>
    <w:rsid w:val="00430EDE"/>
    <w:rsid w:val="004317ED"/>
    <w:rsid w:val="00431E4F"/>
    <w:rsid w:val="004328F8"/>
    <w:rsid w:val="00432BC7"/>
    <w:rsid w:val="00432CFB"/>
    <w:rsid w:val="0043594C"/>
    <w:rsid w:val="00435EB1"/>
    <w:rsid w:val="00437168"/>
    <w:rsid w:val="00440A3C"/>
    <w:rsid w:val="00440CC7"/>
    <w:rsid w:val="00441955"/>
    <w:rsid w:val="00442E7C"/>
    <w:rsid w:val="00444D7D"/>
    <w:rsid w:val="00445DAE"/>
    <w:rsid w:val="004465AE"/>
    <w:rsid w:val="0044677F"/>
    <w:rsid w:val="00447832"/>
    <w:rsid w:val="00447CFE"/>
    <w:rsid w:val="00450767"/>
    <w:rsid w:val="00450D44"/>
    <w:rsid w:val="00450DC2"/>
    <w:rsid w:val="00451150"/>
    <w:rsid w:val="00451CDD"/>
    <w:rsid w:val="00451CEF"/>
    <w:rsid w:val="00451D74"/>
    <w:rsid w:val="0045240D"/>
    <w:rsid w:val="004534BD"/>
    <w:rsid w:val="00453EC7"/>
    <w:rsid w:val="004541E7"/>
    <w:rsid w:val="00454268"/>
    <w:rsid w:val="004553CB"/>
    <w:rsid w:val="004567B3"/>
    <w:rsid w:val="00460895"/>
    <w:rsid w:val="00460F14"/>
    <w:rsid w:val="00461E65"/>
    <w:rsid w:val="004621BD"/>
    <w:rsid w:val="004632AD"/>
    <w:rsid w:val="00463454"/>
    <w:rsid w:val="004635BA"/>
    <w:rsid w:val="00463E2D"/>
    <w:rsid w:val="004642F5"/>
    <w:rsid w:val="00464DBB"/>
    <w:rsid w:val="004657A8"/>
    <w:rsid w:val="004658B8"/>
    <w:rsid w:val="004659FB"/>
    <w:rsid w:val="00465D4C"/>
    <w:rsid w:val="00465DD1"/>
    <w:rsid w:val="00467BBB"/>
    <w:rsid w:val="0047082D"/>
    <w:rsid w:val="00471DB8"/>
    <w:rsid w:val="00472A58"/>
    <w:rsid w:val="00473F14"/>
    <w:rsid w:val="00476000"/>
    <w:rsid w:val="0047620B"/>
    <w:rsid w:val="00476555"/>
    <w:rsid w:val="004775B7"/>
    <w:rsid w:val="004778C2"/>
    <w:rsid w:val="0048210D"/>
    <w:rsid w:val="00485219"/>
    <w:rsid w:val="00485837"/>
    <w:rsid w:val="00485D9C"/>
    <w:rsid w:val="0048711C"/>
    <w:rsid w:val="0049030C"/>
    <w:rsid w:val="0049134E"/>
    <w:rsid w:val="004914C2"/>
    <w:rsid w:val="00491F5C"/>
    <w:rsid w:val="004924FD"/>
    <w:rsid w:val="00492F30"/>
    <w:rsid w:val="00493335"/>
    <w:rsid w:val="00493D48"/>
    <w:rsid w:val="004947BB"/>
    <w:rsid w:val="00495321"/>
    <w:rsid w:val="0049680F"/>
    <w:rsid w:val="00497286"/>
    <w:rsid w:val="004A0D3B"/>
    <w:rsid w:val="004A2597"/>
    <w:rsid w:val="004A2E94"/>
    <w:rsid w:val="004A31F8"/>
    <w:rsid w:val="004A3362"/>
    <w:rsid w:val="004A3FEC"/>
    <w:rsid w:val="004A4D5C"/>
    <w:rsid w:val="004A555D"/>
    <w:rsid w:val="004A5DDF"/>
    <w:rsid w:val="004A5E85"/>
    <w:rsid w:val="004A5EAD"/>
    <w:rsid w:val="004A6FC3"/>
    <w:rsid w:val="004B0991"/>
    <w:rsid w:val="004B0F53"/>
    <w:rsid w:val="004B152D"/>
    <w:rsid w:val="004B1F81"/>
    <w:rsid w:val="004B2522"/>
    <w:rsid w:val="004B2C19"/>
    <w:rsid w:val="004B321B"/>
    <w:rsid w:val="004B33D3"/>
    <w:rsid w:val="004B4B2B"/>
    <w:rsid w:val="004B5276"/>
    <w:rsid w:val="004B57E7"/>
    <w:rsid w:val="004B5E2C"/>
    <w:rsid w:val="004B6A51"/>
    <w:rsid w:val="004B6FF2"/>
    <w:rsid w:val="004B7803"/>
    <w:rsid w:val="004C01E5"/>
    <w:rsid w:val="004C11E2"/>
    <w:rsid w:val="004C1F9F"/>
    <w:rsid w:val="004C21AB"/>
    <w:rsid w:val="004C2394"/>
    <w:rsid w:val="004C24C1"/>
    <w:rsid w:val="004C2A37"/>
    <w:rsid w:val="004C2BAB"/>
    <w:rsid w:val="004C2E2C"/>
    <w:rsid w:val="004C3350"/>
    <w:rsid w:val="004C4A72"/>
    <w:rsid w:val="004C4B5D"/>
    <w:rsid w:val="004C55FF"/>
    <w:rsid w:val="004C5883"/>
    <w:rsid w:val="004C696A"/>
    <w:rsid w:val="004C75D9"/>
    <w:rsid w:val="004D0223"/>
    <w:rsid w:val="004D135B"/>
    <w:rsid w:val="004D14BB"/>
    <w:rsid w:val="004D1555"/>
    <w:rsid w:val="004D2766"/>
    <w:rsid w:val="004D398D"/>
    <w:rsid w:val="004D39F7"/>
    <w:rsid w:val="004D6FB5"/>
    <w:rsid w:val="004D7097"/>
    <w:rsid w:val="004E02C7"/>
    <w:rsid w:val="004E0B40"/>
    <w:rsid w:val="004E1DF5"/>
    <w:rsid w:val="004E2B59"/>
    <w:rsid w:val="004E34FF"/>
    <w:rsid w:val="004E480B"/>
    <w:rsid w:val="004E5674"/>
    <w:rsid w:val="004E5990"/>
    <w:rsid w:val="004E5C3D"/>
    <w:rsid w:val="004E6A4A"/>
    <w:rsid w:val="004E6E2F"/>
    <w:rsid w:val="004E6EA6"/>
    <w:rsid w:val="004E7124"/>
    <w:rsid w:val="004F051B"/>
    <w:rsid w:val="004F053E"/>
    <w:rsid w:val="004F0789"/>
    <w:rsid w:val="004F1380"/>
    <w:rsid w:val="004F1E61"/>
    <w:rsid w:val="004F2251"/>
    <w:rsid w:val="004F31F9"/>
    <w:rsid w:val="004F351D"/>
    <w:rsid w:val="004F398B"/>
    <w:rsid w:val="004F4A4B"/>
    <w:rsid w:val="004F5224"/>
    <w:rsid w:val="004F5EA1"/>
    <w:rsid w:val="004F656B"/>
    <w:rsid w:val="004F6AF8"/>
    <w:rsid w:val="004F6EFA"/>
    <w:rsid w:val="004F71AB"/>
    <w:rsid w:val="00500517"/>
    <w:rsid w:val="00500A1B"/>
    <w:rsid w:val="00500BED"/>
    <w:rsid w:val="00501B72"/>
    <w:rsid w:val="00502630"/>
    <w:rsid w:val="005030DB"/>
    <w:rsid w:val="00503868"/>
    <w:rsid w:val="00503A00"/>
    <w:rsid w:val="0050449A"/>
    <w:rsid w:val="00506615"/>
    <w:rsid w:val="00506B69"/>
    <w:rsid w:val="00506BC2"/>
    <w:rsid w:val="00507FCE"/>
    <w:rsid w:val="00510850"/>
    <w:rsid w:val="00510C53"/>
    <w:rsid w:val="00510DEF"/>
    <w:rsid w:val="00511110"/>
    <w:rsid w:val="00512052"/>
    <w:rsid w:val="00512DDE"/>
    <w:rsid w:val="0051379A"/>
    <w:rsid w:val="00513D58"/>
    <w:rsid w:val="00515662"/>
    <w:rsid w:val="005163F4"/>
    <w:rsid w:val="005167A3"/>
    <w:rsid w:val="00516DD6"/>
    <w:rsid w:val="005174C4"/>
    <w:rsid w:val="00520A46"/>
    <w:rsid w:val="00520CFE"/>
    <w:rsid w:val="00521EED"/>
    <w:rsid w:val="0052278C"/>
    <w:rsid w:val="0052296F"/>
    <w:rsid w:val="00522A84"/>
    <w:rsid w:val="00525B62"/>
    <w:rsid w:val="00525E49"/>
    <w:rsid w:val="00526012"/>
    <w:rsid w:val="00527295"/>
    <w:rsid w:val="00527E53"/>
    <w:rsid w:val="00530A7A"/>
    <w:rsid w:val="0053136D"/>
    <w:rsid w:val="00532000"/>
    <w:rsid w:val="005322DF"/>
    <w:rsid w:val="00532397"/>
    <w:rsid w:val="00532465"/>
    <w:rsid w:val="0053331A"/>
    <w:rsid w:val="00533B1E"/>
    <w:rsid w:val="00533DD1"/>
    <w:rsid w:val="00534335"/>
    <w:rsid w:val="00534DA6"/>
    <w:rsid w:val="00535266"/>
    <w:rsid w:val="00535616"/>
    <w:rsid w:val="00535CE7"/>
    <w:rsid w:val="0053672C"/>
    <w:rsid w:val="0053717D"/>
    <w:rsid w:val="00537331"/>
    <w:rsid w:val="005375CA"/>
    <w:rsid w:val="005406BB"/>
    <w:rsid w:val="00540C21"/>
    <w:rsid w:val="00541848"/>
    <w:rsid w:val="00541A7A"/>
    <w:rsid w:val="00542471"/>
    <w:rsid w:val="005427BF"/>
    <w:rsid w:val="005429D9"/>
    <w:rsid w:val="00542ADA"/>
    <w:rsid w:val="00543740"/>
    <w:rsid w:val="00544718"/>
    <w:rsid w:val="00544F48"/>
    <w:rsid w:val="0054515F"/>
    <w:rsid w:val="005455F8"/>
    <w:rsid w:val="00547741"/>
    <w:rsid w:val="005478F4"/>
    <w:rsid w:val="00547FE1"/>
    <w:rsid w:val="00550362"/>
    <w:rsid w:val="00551AC6"/>
    <w:rsid w:val="00552C5D"/>
    <w:rsid w:val="005533DD"/>
    <w:rsid w:val="0055352F"/>
    <w:rsid w:val="00555099"/>
    <w:rsid w:val="0055578E"/>
    <w:rsid w:val="00555AAF"/>
    <w:rsid w:val="00555CAC"/>
    <w:rsid w:val="00555CFD"/>
    <w:rsid w:val="00556053"/>
    <w:rsid w:val="00557875"/>
    <w:rsid w:val="00557925"/>
    <w:rsid w:val="005602E9"/>
    <w:rsid w:val="00560DA0"/>
    <w:rsid w:val="005617E2"/>
    <w:rsid w:val="0056237D"/>
    <w:rsid w:val="00562668"/>
    <w:rsid w:val="00562D15"/>
    <w:rsid w:val="005632B8"/>
    <w:rsid w:val="00563CC3"/>
    <w:rsid w:val="00563F08"/>
    <w:rsid w:val="0056453C"/>
    <w:rsid w:val="00564795"/>
    <w:rsid w:val="00564854"/>
    <w:rsid w:val="00565C68"/>
    <w:rsid w:val="00566236"/>
    <w:rsid w:val="0056654B"/>
    <w:rsid w:val="00566DE0"/>
    <w:rsid w:val="005673D3"/>
    <w:rsid w:val="00570052"/>
    <w:rsid w:val="0057013F"/>
    <w:rsid w:val="00570D57"/>
    <w:rsid w:val="005724B4"/>
    <w:rsid w:val="00573A2F"/>
    <w:rsid w:val="005758FF"/>
    <w:rsid w:val="00575ABB"/>
    <w:rsid w:val="00576DAF"/>
    <w:rsid w:val="0057714D"/>
    <w:rsid w:val="005801CD"/>
    <w:rsid w:val="00582374"/>
    <w:rsid w:val="005827D7"/>
    <w:rsid w:val="0058290F"/>
    <w:rsid w:val="0058331B"/>
    <w:rsid w:val="00584653"/>
    <w:rsid w:val="00584681"/>
    <w:rsid w:val="00585173"/>
    <w:rsid w:val="00585329"/>
    <w:rsid w:val="00585853"/>
    <w:rsid w:val="005862C6"/>
    <w:rsid w:val="005864A4"/>
    <w:rsid w:val="00586C83"/>
    <w:rsid w:val="00586F52"/>
    <w:rsid w:val="005902D8"/>
    <w:rsid w:val="005907F1"/>
    <w:rsid w:val="005917F8"/>
    <w:rsid w:val="005922CB"/>
    <w:rsid w:val="00592C5A"/>
    <w:rsid w:val="00593576"/>
    <w:rsid w:val="0059396C"/>
    <w:rsid w:val="00594279"/>
    <w:rsid w:val="0059434E"/>
    <w:rsid w:val="005966FD"/>
    <w:rsid w:val="005967AA"/>
    <w:rsid w:val="00596DBE"/>
    <w:rsid w:val="00596F73"/>
    <w:rsid w:val="0059722B"/>
    <w:rsid w:val="00597646"/>
    <w:rsid w:val="00597FB8"/>
    <w:rsid w:val="005A07C1"/>
    <w:rsid w:val="005A1A41"/>
    <w:rsid w:val="005A1F59"/>
    <w:rsid w:val="005A24EB"/>
    <w:rsid w:val="005A281A"/>
    <w:rsid w:val="005A2A90"/>
    <w:rsid w:val="005A304B"/>
    <w:rsid w:val="005A49FC"/>
    <w:rsid w:val="005A4AED"/>
    <w:rsid w:val="005A4F2E"/>
    <w:rsid w:val="005A54D5"/>
    <w:rsid w:val="005A5EB2"/>
    <w:rsid w:val="005A7261"/>
    <w:rsid w:val="005B06DE"/>
    <w:rsid w:val="005B0827"/>
    <w:rsid w:val="005B0CC7"/>
    <w:rsid w:val="005B1693"/>
    <w:rsid w:val="005B262F"/>
    <w:rsid w:val="005B29C5"/>
    <w:rsid w:val="005B2B1C"/>
    <w:rsid w:val="005B3986"/>
    <w:rsid w:val="005B3C93"/>
    <w:rsid w:val="005B422E"/>
    <w:rsid w:val="005B46AB"/>
    <w:rsid w:val="005B5E93"/>
    <w:rsid w:val="005B6554"/>
    <w:rsid w:val="005B7F1F"/>
    <w:rsid w:val="005C1D00"/>
    <w:rsid w:val="005C2094"/>
    <w:rsid w:val="005C2506"/>
    <w:rsid w:val="005C2863"/>
    <w:rsid w:val="005C2A10"/>
    <w:rsid w:val="005C3EE8"/>
    <w:rsid w:val="005C417F"/>
    <w:rsid w:val="005C704B"/>
    <w:rsid w:val="005C75BD"/>
    <w:rsid w:val="005C76CE"/>
    <w:rsid w:val="005C7F2D"/>
    <w:rsid w:val="005C7F67"/>
    <w:rsid w:val="005D0586"/>
    <w:rsid w:val="005D0761"/>
    <w:rsid w:val="005D2002"/>
    <w:rsid w:val="005D2B20"/>
    <w:rsid w:val="005D2D13"/>
    <w:rsid w:val="005D3A34"/>
    <w:rsid w:val="005D4D7C"/>
    <w:rsid w:val="005D50B0"/>
    <w:rsid w:val="005D5F41"/>
    <w:rsid w:val="005D6AD6"/>
    <w:rsid w:val="005D6C58"/>
    <w:rsid w:val="005E1F53"/>
    <w:rsid w:val="005E3AF5"/>
    <w:rsid w:val="005E4628"/>
    <w:rsid w:val="005E570D"/>
    <w:rsid w:val="005E62DF"/>
    <w:rsid w:val="005E75F1"/>
    <w:rsid w:val="005E790E"/>
    <w:rsid w:val="005F079B"/>
    <w:rsid w:val="005F17AD"/>
    <w:rsid w:val="005F4728"/>
    <w:rsid w:val="005F5271"/>
    <w:rsid w:val="005F5D5C"/>
    <w:rsid w:val="005F5D8C"/>
    <w:rsid w:val="005F6487"/>
    <w:rsid w:val="005F65A3"/>
    <w:rsid w:val="005F6AC3"/>
    <w:rsid w:val="005F6B38"/>
    <w:rsid w:val="005F734F"/>
    <w:rsid w:val="005F7FA5"/>
    <w:rsid w:val="00600268"/>
    <w:rsid w:val="00601CF7"/>
    <w:rsid w:val="00601CF8"/>
    <w:rsid w:val="00602888"/>
    <w:rsid w:val="00602C27"/>
    <w:rsid w:val="00602C78"/>
    <w:rsid w:val="0060347E"/>
    <w:rsid w:val="00605C65"/>
    <w:rsid w:val="0060602B"/>
    <w:rsid w:val="00606201"/>
    <w:rsid w:val="0060674B"/>
    <w:rsid w:val="0060676F"/>
    <w:rsid w:val="00606A7C"/>
    <w:rsid w:val="00606A8B"/>
    <w:rsid w:val="006077DC"/>
    <w:rsid w:val="00607880"/>
    <w:rsid w:val="00607A24"/>
    <w:rsid w:val="00610509"/>
    <w:rsid w:val="00610A6E"/>
    <w:rsid w:val="00610C91"/>
    <w:rsid w:val="006113B9"/>
    <w:rsid w:val="006119CF"/>
    <w:rsid w:val="006119FB"/>
    <w:rsid w:val="00612E86"/>
    <w:rsid w:val="006133E8"/>
    <w:rsid w:val="00613F4E"/>
    <w:rsid w:val="006141B2"/>
    <w:rsid w:val="006154EA"/>
    <w:rsid w:val="00617B08"/>
    <w:rsid w:val="00620068"/>
    <w:rsid w:val="00620BF7"/>
    <w:rsid w:val="00620F22"/>
    <w:rsid w:val="006216A5"/>
    <w:rsid w:val="00621EBC"/>
    <w:rsid w:val="00622352"/>
    <w:rsid w:val="0062284E"/>
    <w:rsid w:val="006234D0"/>
    <w:rsid w:val="006246D7"/>
    <w:rsid w:val="00624E99"/>
    <w:rsid w:val="00630704"/>
    <w:rsid w:val="00630D1C"/>
    <w:rsid w:val="006332C2"/>
    <w:rsid w:val="00633E50"/>
    <w:rsid w:val="00634341"/>
    <w:rsid w:val="006348AC"/>
    <w:rsid w:val="00635B94"/>
    <w:rsid w:val="0063609B"/>
    <w:rsid w:val="00637E29"/>
    <w:rsid w:val="00640AF7"/>
    <w:rsid w:val="0064131F"/>
    <w:rsid w:val="00641FB9"/>
    <w:rsid w:val="00642828"/>
    <w:rsid w:val="00642FCC"/>
    <w:rsid w:val="006443F2"/>
    <w:rsid w:val="006446E6"/>
    <w:rsid w:val="006456F3"/>
    <w:rsid w:val="00645D6D"/>
    <w:rsid w:val="00645E58"/>
    <w:rsid w:val="006465AC"/>
    <w:rsid w:val="006501F6"/>
    <w:rsid w:val="006509ED"/>
    <w:rsid w:val="0065117F"/>
    <w:rsid w:val="00651B69"/>
    <w:rsid w:val="0065323F"/>
    <w:rsid w:val="00654577"/>
    <w:rsid w:val="0065491E"/>
    <w:rsid w:val="00654E36"/>
    <w:rsid w:val="00655808"/>
    <w:rsid w:val="00655830"/>
    <w:rsid w:val="00657869"/>
    <w:rsid w:val="006578FB"/>
    <w:rsid w:val="00657AF8"/>
    <w:rsid w:val="006605B3"/>
    <w:rsid w:val="006611E3"/>
    <w:rsid w:val="00662426"/>
    <w:rsid w:val="006631D1"/>
    <w:rsid w:val="00663CDE"/>
    <w:rsid w:val="006648DB"/>
    <w:rsid w:val="00665B7A"/>
    <w:rsid w:val="00666187"/>
    <w:rsid w:val="006677A0"/>
    <w:rsid w:val="006704A5"/>
    <w:rsid w:val="00670BE8"/>
    <w:rsid w:val="00670C3F"/>
    <w:rsid w:val="00671186"/>
    <w:rsid w:val="006714D5"/>
    <w:rsid w:val="00671D76"/>
    <w:rsid w:val="00672552"/>
    <w:rsid w:val="00672910"/>
    <w:rsid w:val="00672993"/>
    <w:rsid w:val="00672C0F"/>
    <w:rsid w:val="006756CD"/>
    <w:rsid w:val="00675ED3"/>
    <w:rsid w:val="006769B3"/>
    <w:rsid w:val="00676A13"/>
    <w:rsid w:val="00676A9C"/>
    <w:rsid w:val="00676FE2"/>
    <w:rsid w:val="00677C7B"/>
    <w:rsid w:val="00677CAC"/>
    <w:rsid w:val="00677EF5"/>
    <w:rsid w:val="0068038F"/>
    <w:rsid w:val="0068042E"/>
    <w:rsid w:val="00680A32"/>
    <w:rsid w:val="00680F77"/>
    <w:rsid w:val="00681673"/>
    <w:rsid w:val="0068387E"/>
    <w:rsid w:val="00684473"/>
    <w:rsid w:val="006863C6"/>
    <w:rsid w:val="0068643B"/>
    <w:rsid w:val="0068676C"/>
    <w:rsid w:val="00687C49"/>
    <w:rsid w:val="00687DEC"/>
    <w:rsid w:val="006905B1"/>
    <w:rsid w:val="00690E01"/>
    <w:rsid w:val="00691582"/>
    <w:rsid w:val="00691A2C"/>
    <w:rsid w:val="00691E43"/>
    <w:rsid w:val="006925A1"/>
    <w:rsid w:val="006928CC"/>
    <w:rsid w:val="00692C46"/>
    <w:rsid w:val="006933DA"/>
    <w:rsid w:val="00693682"/>
    <w:rsid w:val="00693BAA"/>
    <w:rsid w:val="00694FC4"/>
    <w:rsid w:val="006956D8"/>
    <w:rsid w:val="00695AF2"/>
    <w:rsid w:val="00695D48"/>
    <w:rsid w:val="00696624"/>
    <w:rsid w:val="006972A9"/>
    <w:rsid w:val="00697B2F"/>
    <w:rsid w:val="00697E06"/>
    <w:rsid w:val="006A1575"/>
    <w:rsid w:val="006A1DC7"/>
    <w:rsid w:val="006A300C"/>
    <w:rsid w:val="006A328B"/>
    <w:rsid w:val="006A54C2"/>
    <w:rsid w:val="006A5613"/>
    <w:rsid w:val="006A5839"/>
    <w:rsid w:val="006A5AE7"/>
    <w:rsid w:val="006A6128"/>
    <w:rsid w:val="006A6191"/>
    <w:rsid w:val="006A6652"/>
    <w:rsid w:val="006A6B16"/>
    <w:rsid w:val="006A70B2"/>
    <w:rsid w:val="006A7435"/>
    <w:rsid w:val="006A760A"/>
    <w:rsid w:val="006B0041"/>
    <w:rsid w:val="006B02B7"/>
    <w:rsid w:val="006B07E3"/>
    <w:rsid w:val="006B0BD7"/>
    <w:rsid w:val="006B1190"/>
    <w:rsid w:val="006B132F"/>
    <w:rsid w:val="006B19EC"/>
    <w:rsid w:val="006B2F40"/>
    <w:rsid w:val="006B374A"/>
    <w:rsid w:val="006B37EF"/>
    <w:rsid w:val="006B403F"/>
    <w:rsid w:val="006B5949"/>
    <w:rsid w:val="006B64C2"/>
    <w:rsid w:val="006B6EFF"/>
    <w:rsid w:val="006C01A6"/>
    <w:rsid w:val="006C0913"/>
    <w:rsid w:val="006C0FB4"/>
    <w:rsid w:val="006C0FE1"/>
    <w:rsid w:val="006C1330"/>
    <w:rsid w:val="006C13D3"/>
    <w:rsid w:val="006C167E"/>
    <w:rsid w:val="006C18E9"/>
    <w:rsid w:val="006C19E9"/>
    <w:rsid w:val="006C2BC4"/>
    <w:rsid w:val="006C2E86"/>
    <w:rsid w:val="006C439A"/>
    <w:rsid w:val="006C45BB"/>
    <w:rsid w:val="006C4D30"/>
    <w:rsid w:val="006C5703"/>
    <w:rsid w:val="006C7AF1"/>
    <w:rsid w:val="006C7D4C"/>
    <w:rsid w:val="006D00E8"/>
    <w:rsid w:val="006D04BB"/>
    <w:rsid w:val="006D07FF"/>
    <w:rsid w:val="006D14EA"/>
    <w:rsid w:val="006D1891"/>
    <w:rsid w:val="006D1966"/>
    <w:rsid w:val="006D1969"/>
    <w:rsid w:val="006D1B67"/>
    <w:rsid w:val="006D22DE"/>
    <w:rsid w:val="006D3690"/>
    <w:rsid w:val="006D4D3F"/>
    <w:rsid w:val="006D5345"/>
    <w:rsid w:val="006D70EB"/>
    <w:rsid w:val="006D76C8"/>
    <w:rsid w:val="006D774E"/>
    <w:rsid w:val="006D7C5E"/>
    <w:rsid w:val="006D7ED2"/>
    <w:rsid w:val="006E0AF1"/>
    <w:rsid w:val="006E0B50"/>
    <w:rsid w:val="006E10E7"/>
    <w:rsid w:val="006E18DD"/>
    <w:rsid w:val="006E233F"/>
    <w:rsid w:val="006E276D"/>
    <w:rsid w:val="006E3C68"/>
    <w:rsid w:val="006E419E"/>
    <w:rsid w:val="006E4A85"/>
    <w:rsid w:val="006E654A"/>
    <w:rsid w:val="006E6F67"/>
    <w:rsid w:val="006E79D1"/>
    <w:rsid w:val="006E7A87"/>
    <w:rsid w:val="006F00AD"/>
    <w:rsid w:val="006F042D"/>
    <w:rsid w:val="006F0710"/>
    <w:rsid w:val="006F1E19"/>
    <w:rsid w:val="006F207D"/>
    <w:rsid w:val="006F2E4C"/>
    <w:rsid w:val="006F3693"/>
    <w:rsid w:val="006F37E5"/>
    <w:rsid w:val="006F51E6"/>
    <w:rsid w:val="006F5322"/>
    <w:rsid w:val="006F53ED"/>
    <w:rsid w:val="006F69B7"/>
    <w:rsid w:val="006F6A31"/>
    <w:rsid w:val="006F6D12"/>
    <w:rsid w:val="006F75A6"/>
    <w:rsid w:val="0070008C"/>
    <w:rsid w:val="00700630"/>
    <w:rsid w:val="007008AF"/>
    <w:rsid w:val="007022F1"/>
    <w:rsid w:val="007025E1"/>
    <w:rsid w:val="00702AF8"/>
    <w:rsid w:val="00702E0C"/>
    <w:rsid w:val="00703097"/>
    <w:rsid w:val="007037F8"/>
    <w:rsid w:val="00703F7A"/>
    <w:rsid w:val="00704AC4"/>
    <w:rsid w:val="00705664"/>
    <w:rsid w:val="0070567B"/>
    <w:rsid w:val="00705997"/>
    <w:rsid w:val="00706E21"/>
    <w:rsid w:val="0070773B"/>
    <w:rsid w:val="00710C97"/>
    <w:rsid w:val="00710CB1"/>
    <w:rsid w:val="00711737"/>
    <w:rsid w:val="00711A8D"/>
    <w:rsid w:val="00711D60"/>
    <w:rsid w:val="00711EB1"/>
    <w:rsid w:val="0071288F"/>
    <w:rsid w:val="00712A88"/>
    <w:rsid w:val="00712AAB"/>
    <w:rsid w:val="007138C2"/>
    <w:rsid w:val="0071528D"/>
    <w:rsid w:val="007155AC"/>
    <w:rsid w:val="00715EC0"/>
    <w:rsid w:val="00716246"/>
    <w:rsid w:val="0071641E"/>
    <w:rsid w:val="00716914"/>
    <w:rsid w:val="00716FBA"/>
    <w:rsid w:val="0071742A"/>
    <w:rsid w:val="00717835"/>
    <w:rsid w:val="00721076"/>
    <w:rsid w:val="007227AF"/>
    <w:rsid w:val="00722A74"/>
    <w:rsid w:val="00722B63"/>
    <w:rsid w:val="00723B4A"/>
    <w:rsid w:val="00723CC9"/>
    <w:rsid w:val="0072436B"/>
    <w:rsid w:val="0072491B"/>
    <w:rsid w:val="00725B4B"/>
    <w:rsid w:val="00725C63"/>
    <w:rsid w:val="00726339"/>
    <w:rsid w:val="0072638D"/>
    <w:rsid w:val="007271C0"/>
    <w:rsid w:val="00727C39"/>
    <w:rsid w:val="007302A7"/>
    <w:rsid w:val="00730388"/>
    <w:rsid w:val="007309C5"/>
    <w:rsid w:val="00731B31"/>
    <w:rsid w:val="007342D2"/>
    <w:rsid w:val="0073571D"/>
    <w:rsid w:val="00735946"/>
    <w:rsid w:val="00735F0E"/>
    <w:rsid w:val="00736104"/>
    <w:rsid w:val="007363E2"/>
    <w:rsid w:val="007364E1"/>
    <w:rsid w:val="007371AB"/>
    <w:rsid w:val="0073743D"/>
    <w:rsid w:val="0073771C"/>
    <w:rsid w:val="00737E60"/>
    <w:rsid w:val="00740C9C"/>
    <w:rsid w:val="007422E2"/>
    <w:rsid w:val="0074437F"/>
    <w:rsid w:val="00746624"/>
    <w:rsid w:val="0074681D"/>
    <w:rsid w:val="0074693A"/>
    <w:rsid w:val="00746C0A"/>
    <w:rsid w:val="00750119"/>
    <w:rsid w:val="007515F4"/>
    <w:rsid w:val="00753F2C"/>
    <w:rsid w:val="007577B8"/>
    <w:rsid w:val="00757AFB"/>
    <w:rsid w:val="00762AF3"/>
    <w:rsid w:val="00763284"/>
    <w:rsid w:val="00763BC7"/>
    <w:rsid w:val="00763DFE"/>
    <w:rsid w:val="00763FAA"/>
    <w:rsid w:val="00763FCA"/>
    <w:rsid w:val="00764AFD"/>
    <w:rsid w:val="00764E32"/>
    <w:rsid w:val="00765922"/>
    <w:rsid w:val="00765E3F"/>
    <w:rsid w:val="00767624"/>
    <w:rsid w:val="00767EEC"/>
    <w:rsid w:val="00770011"/>
    <w:rsid w:val="007706F9"/>
    <w:rsid w:val="00771786"/>
    <w:rsid w:val="007718AC"/>
    <w:rsid w:val="007719DE"/>
    <w:rsid w:val="007744AD"/>
    <w:rsid w:val="0077473C"/>
    <w:rsid w:val="00774984"/>
    <w:rsid w:val="007755AF"/>
    <w:rsid w:val="0078088F"/>
    <w:rsid w:val="00780A0D"/>
    <w:rsid w:val="00780A79"/>
    <w:rsid w:val="007811C3"/>
    <w:rsid w:val="0078163E"/>
    <w:rsid w:val="00781A6F"/>
    <w:rsid w:val="00782A0D"/>
    <w:rsid w:val="00783688"/>
    <w:rsid w:val="0078400E"/>
    <w:rsid w:val="007849C5"/>
    <w:rsid w:val="007849D9"/>
    <w:rsid w:val="0078604E"/>
    <w:rsid w:val="007871E4"/>
    <w:rsid w:val="00787226"/>
    <w:rsid w:val="007874C6"/>
    <w:rsid w:val="00787D03"/>
    <w:rsid w:val="00787E9A"/>
    <w:rsid w:val="007903CE"/>
    <w:rsid w:val="0079067B"/>
    <w:rsid w:val="007914C4"/>
    <w:rsid w:val="00792860"/>
    <w:rsid w:val="00795072"/>
    <w:rsid w:val="00795509"/>
    <w:rsid w:val="0079576B"/>
    <w:rsid w:val="00795C17"/>
    <w:rsid w:val="007963EE"/>
    <w:rsid w:val="00797CD1"/>
    <w:rsid w:val="007A0D35"/>
    <w:rsid w:val="007A0F2A"/>
    <w:rsid w:val="007A1CBE"/>
    <w:rsid w:val="007A1D2F"/>
    <w:rsid w:val="007A3BC3"/>
    <w:rsid w:val="007A3C68"/>
    <w:rsid w:val="007A46F5"/>
    <w:rsid w:val="007A4A38"/>
    <w:rsid w:val="007A5660"/>
    <w:rsid w:val="007A590A"/>
    <w:rsid w:val="007A5E4A"/>
    <w:rsid w:val="007A6849"/>
    <w:rsid w:val="007A7127"/>
    <w:rsid w:val="007A7345"/>
    <w:rsid w:val="007A7DF8"/>
    <w:rsid w:val="007A7E1F"/>
    <w:rsid w:val="007B01F0"/>
    <w:rsid w:val="007B02B7"/>
    <w:rsid w:val="007B057D"/>
    <w:rsid w:val="007B0B8C"/>
    <w:rsid w:val="007B241E"/>
    <w:rsid w:val="007B2467"/>
    <w:rsid w:val="007B278B"/>
    <w:rsid w:val="007B2C03"/>
    <w:rsid w:val="007B30A0"/>
    <w:rsid w:val="007B47AD"/>
    <w:rsid w:val="007B4F04"/>
    <w:rsid w:val="007B561A"/>
    <w:rsid w:val="007B5898"/>
    <w:rsid w:val="007B66E4"/>
    <w:rsid w:val="007B6D9E"/>
    <w:rsid w:val="007C0995"/>
    <w:rsid w:val="007C0FD0"/>
    <w:rsid w:val="007C1285"/>
    <w:rsid w:val="007C1AB2"/>
    <w:rsid w:val="007C2906"/>
    <w:rsid w:val="007C2983"/>
    <w:rsid w:val="007C2ECD"/>
    <w:rsid w:val="007C3CA2"/>
    <w:rsid w:val="007C562B"/>
    <w:rsid w:val="007C6625"/>
    <w:rsid w:val="007C6D6D"/>
    <w:rsid w:val="007C7C53"/>
    <w:rsid w:val="007D010E"/>
    <w:rsid w:val="007D2560"/>
    <w:rsid w:val="007D278E"/>
    <w:rsid w:val="007D32D7"/>
    <w:rsid w:val="007D4625"/>
    <w:rsid w:val="007D5C84"/>
    <w:rsid w:val="007D5CAB"/>
    <w:rsid w:val="007D6426"/>
    <w:rsid w:val="007D6EC9"/>
    <w:rsid w:val="007D78E7"/>
    <w:rsid w:val="007E08AC"/>
    <w:rsid w:val="007E0DC7"/>
    <w:rsid w:val="007E0EEB"/>
    <w:rsid w:val="007E31E3"/>
    <w:rsid w:val="007E32E9"/>
    <w:rsid w:val="007E3695"/>
    <w:rsid w:val="007E37CE"/>
    <w:rsid w:val="007E38B9"/>
    <w:rsid w:val="007E48A5"/>
    <w:rsid w:val="007E4CE0"/>
    <w:rsid w:val="007E4F87"/>
    <w:rsid w:val="007E71A1"/>
    <w:rsid w:val="007E7AB4"/>
    <w:rsid w:val="007E7B4B"/>
    <w:rsid w:val="007F0989"/>
    <w:rsid w:val="007F1B62"/>
    <w:rsid w:val="007F2AAE"/>
    <w:rsid w:val="007F30FE"/>
    <w:rsid w:val="007F3555"/>
    <w:rsid w:val="007F4542"/>
    <w:rsid w:val="007F4D1A"/>
    <w:rsid w:val="007F509F"/>
    <w:rsid w:val="007F602A"/>
    <w:rsid w:val="007F6707"/>
    <w:rsid w:val="007F68AA"/>
    <w:rsid w:val="007F68F8"/>
    <w:rsid w:val="007F6A14"/>
    <w:rsid w:val="007F7216"/>
    <w:rsid w:val="007F7560"/>
    <w:rsid w:val="007F7CA5"/>
    <w:rsid w:val="0080014B"/>
    <w:rsid w:val="00800D9A"/>
    <w:rsid w:val="008011E4"/>
    <w:rsid w:val="0080179C"/>
    <w:rsid w:val="00801FFC"/>
    <w:rsid w:val="00802A53"/>
    <w:rsid w:val="00802C50"/>
    <w:rsid w:val="00802FA3"/>
    <w:rsid w:val="00803872"/>
    <w:rsid w:val="00804497"/>
    <w:rsid w:val="008045B8"/>
    <w:rsid w:val="00805025"/>
    <w:rsid w:val="0080558B"/>
    <w:rsid w:val="00806EC3"/>
    <w:rsid w:val="00807156"/>
    <w:rsid w:val="00807FC7"/>
    <w:rsid w:val="00810261"/>
    <w:rsid w:val="00810850"/>
    <w:rsid w:val="00810A70"/>
    <w:rsid w:val="00810FFE"/>
    <w:rsid w:val="00811B40"/>
    <w:rsid w:val="00811F62"/>
    <w:rsid w:val="00812682"/>
    <w:rsid w:val="00812EAB"/>
    <w:rsid w:val="008138E9"/>
    <w:rsid w:val="00814326"/>
    <w:rsid w:val="00814373"/>
    <w:rsid w:val="008147FA"/>
    <w:rsid w:val="00814F6A"/>
    <w:rsid w:val="008156D5"/>
    <w:rsid w:val="0081611A"/>
    <w:rsid w:val="008179C5"/>
    <w:rsid w:val="008207EF"/>
    <w:rsid w:val="008209C9"/>
    <w:rsid w:val="00820AA8"/>
    <w:rsid w:val="0082100F"/>
    <w:rsid w:val="0082129E"/>
    <w:rsid w:val="0082168C"/>
    <w:rsid w:val="008216BB"/>
    <w:rsid w:val="00821CEE"/>
    <w:rsid w:val="00821D06"/>
    <w:rsid w:val="00823B5D"/>
    <w:rsid w:val="008246AD"/>
    <w:rsid w:val="008248F1"/>
    <w:rsid w:val="00824F77"/>
    <w:rsid w:val="008252BA"/>
    <w:rsid w:val="00825655"/>
    <w:rsid w:val="00825879"/>
    <w:rsid w:val="00825AF9"/>
    <w:rsid w:val="008264AD"/>
    <w:rsid w:val="008264FA"/>
    <w:rsid w:val="00826EAC"/>
    <w:rsid w:val="00827585"/>
    <w:rsid w:val="008279C9"/>
    <w:rsid w:val="00827ACB"/>
    <w:rsid w:val="00830283"/>
    <w:rsid w:val="00831E9A"/>
    <w:rsid w:val="0083245C"/>
    <w:rsid w:val="00833167"/>
    <w:rsid w:val="0083351C"/>
    <w:rsid w:val="00833634"/>
    <w:rsid w:val="008339C5"/>
    <w:rsid w:val="008353EA"/>
    <w:rsid w:val="00836352"/>
    <w:rsid w:val="008367AC"/>
    <w:rsid w:val="00836EC1"/>
    <w:rsid w:val="00836F28"/>
    <w:rsid w:val="008371D3"/>
    <w:rsid w:val="00840869"/>
    <w:rsid w:val="00840925"/>
    <w:rsid w:val="00840E49"/>
    <w:rsid w:val="00842265"/>
    <w:rsid w:val="008429A1"/>
    <w:rsid w:val="00843035"/>
    <w:rsid w:val="00844129"/>
    <w:rsid w:val="0084504C"/>
    <w:rsid w:val="008452D7"/>
    <w:rsid w:val="0084679B"/>
    <w:rsid w:val="00846B6D"/>
    <w:rsid w:val="00846C73"/>
    <w:rsid w:val="00850A31"/>
    <w:rsid w:val="00850E7C"/>
    <w:rsid w:val="008511B2"/>
    <w:rsid w:val="0085183F"/>
    <w:rsid w:val="008521BC"/>
    <w:rsid w:val="008526D6"/>
    <w:rsid w:val="00852B89"/>
    <w:rsid w:val="00852F4E"/>
    <w:rsid w:val="00853317"/>
    <w:rsid w:val="008535C6"/>
    <w:rsid w:val="0085478C"/>
    <w:rsid w:val="00855B68"/>
    <w:rsid w:val="00855D75"/>
    <w:rsid w:val="008567AD"/>
    <w:rsid w:val="00856BC0"/>
    <w:rsid w:val="00856BE7"/>
    <w:rsid w:val="00857C85"/>
    <w:rsid w:val="00860A25"/>
    <w:rsid w:val="008617CC"/>
    <w:rsid w:val="00862725"/>
    <w:rsid w:val="008629DC"/>
    <w:rsid w:val="00862A0A"/>
    <w:rsid w:val="008634E7"/>
    <w:rsid w:val="008641DD"/>
    <w:rsid w:val="00865BF4"/>
    <w:rsid w:val="0086626F"/>
    <w:rsid w:val="0086628D"/>
    <w:rsid w:val="00867721"/>
    <w:rsid w:val="008701AB"/>
    <w:rsid w:val="00870757"/>
    <w:rsid w:val="00871131"/>
    <w:rsid w:val="00871A6A"/>
    <w:rsid w:val="00871D1D"/>
    <w:rsid w:val="00871D52"/>
    <w:rsid w:val="0087276E"/>
    <w:rsid w:val="008731DE"/>
    <w:rsid w:val="008735A0"/>
    <w:rsid w:val="00873C19"/>
    <w:rsid w:val="00874A8F"/>
    <w:rsid w:val="00874D22"/>
    <w:rsid w:val="00874F97"/>
    <w:rsid w:val="00875F72"/>
    <w:rsid w:val="00876098"/>
    <w:rsid w:val="0087623E"/>
    <w:rsid w:val="00876641"/>
    <w:rsid w:val="00876781"/>
    <w:rsid w:val="0087722F"/>
    <w:rsid w:val="008772B1"/>
    <w:rsid w:val="0087788D"/>
    <w:rsid w:val="008779E1"/>
    <w:rsid w:val="00880AFF"/>
    <w:rsid w:val="00880B42"/>
    <w:rsid w:val="0088282C"/>
    <w:rsid w:val="0088349C"/>
    <w:rsid w:val="008838C0"/>
    <w:rsid w:val="008839E8"/>
    <w:rsid w:val="00883D51"/>
    <w:rsid w:val="00885774"/>
    <w:rsid w:val="00885A5F"/>
    <w:rsid w:val="00886179"/>
    <w:rsid w:val="00886948"/>
    <w:rsid w:val="00886D1B"/>
    <w:rsid w:val="00886E06"/>
    <w:rsid w:val="00887761"/>
    <w:rsid w:val="00887921"/>
    <w:rsid w:val="0088797D"/>
    <w:rsid w:val="00887E28"/>
    <w:rsid w:val="0089003B"/>
    <w:rsid w:val="00890272"/>
    <w:rsid w:val="00890B1B"/>
    <w:rsid w:val="0089178A"/>
    <w:rsid w:val="0089211E"/>
    <w:rsid w:val="008923DF"/>
    <w:rsid w:val="00892C79"/>
    <w:rsid w:val="008941C3"/>
    <w:rsid w:val="00894653"/>
    <w:rsid w:val="008953C6"/>
    <w:rsid w:val="008960BD"/>
    <w:rsid w:val="0089777F"/>
    <w:rsid w:val="008A011A"/>
    <w:rsid w:val="008A019E"/>
    <w:rsid w:val="008A06D1"/>
    <w:rsid w:val="008A072B"/>
    <w:rsid w:val="008A0B75"/>
    <w:rsid w:val="008A0C3E"/>
    <w:rsid w:val="008A127C"/>
    <w:rsid w:val="008A132F"/>
    <w:rsid w:val="008A19B6"/>
    <w:rsid w:val="008A2248"/>
    <w:rsid w:val="008A298F"/>
    <w:rsid w:val="008A40C3"/>
    <w:rsid w:val="008A43C4"/>
    <w:rsid w:val="008A52AB"/>
    <w:rsid w:val="008A5798"/>
    <w:rsid w:val="008A6EE2"/>
    <w:rsid w:val="008A790F"/>
    <w:rsid w:val="008A7AFE"/>
    <w:rsid w:val="008B0178"/>
    <w:rsid w:val="008B08E9"/>
    <w:rsid w:val="008B1C0B"/>
    <w:rsid w:val="008B265D"/>
    <w:rsid w:val="008B43C8"/>
    <w:rsid w:val="008B4FE1"/>
    <w:rsid w:val="008B512D"/>
    <w:rsid w:val="008B6800"/>
    <w:rsid w:val="008B6E7B"/>
    <w:rsid w:val="008B6F46"/>
    <w:rsid w:val="008B7E6F"/>
    <w:rsid w:val="008B7EA0"/>
    <w:rsid w:val="008C10AC"/>
    <w:rsid w:val="008C1997"/>
    <w:rsid w:val="008C2095"/>
    <w:rsid w:val="008C2433"/>
    <w:rsid w:val="008C396B"/>
    <w:rsid w:val="008C39A5"/>
    <w:rsid w:val="008C4966"/>
    <w:rsid w:val="008C4BD6"/>
    <w:rsid w:val="008C53AD"/>
    <w:rsid w:val="008C544B"/>
    <w:rsid w:val="008C671F"/>
    <w:rsid w:val="008C72C0"/>
    <w:rsid w:val="008C7A4A"/>
    <w:rsid w:val="008D0385"/>
    <w:rsid w:val="008D0CE4"/>
    <w:rsid w:val="008D1726"/>
    <w:rsid w:val="008D4EAB"/>
    <w:rsid w:val="008D4EDB"/>
    <w:rsid w:val="008D66C3"/>
    <w:rsid w:val="008D6BC7"/>
    <w:rsid w:val="008D71E6"/>
    <w:rsid w:val="008D7FA4"/>
    <w:rsid w:val="008E31E5"/>
    <w:rsid w:val="008E432D"/>
    <w:rsid w:val="008E4C87"/>
    <w:rsid w:val="008E4EE6"/>
    <w:rsid w:val="008E5483"/>
    <w:rsid w:val="008E5DC6"/>
    <w:rsid w:val="008E623E"/>
    <w:rsid w:val="008E7002"/>
    <w:rsid w:val="008E7FAD"/>
    <w:rsid w:val="008F05A7"/>
    <w:rsid w:val="008F0C6A"/>
    <w:rsid w:val="008F19DA"/>
    <w:rsid w:val="008F1ABA"/>
    <w:rsid w:val="008F2604"/>
    <w:rsid w:val="008F2ADB"/>
    <w:rsid w:val="008F37CA"/>
    <w:rsid w:val="008F3C5D"/>
    <w:rsid w:val="008F4E18"/>
    <w:rsid w:val="008F5101"/>
    <w:rsid w:val="008F561A"/>
    <w:rsid w:val="008F5686"/>
    <w:rsid w:val="008F6554"/>
    <w:rsid w:val="008F6DEC"/>
    <w:rsid w:val="008F6EF8"/>
    <w:rsid w:val="008F7827"/>
    <w:rsid w:val="008F7BAD"/>
    <w:rsid w:val="0090027C"/>
    <w:rsid w:val="009002D8"/>
    <w:rsid w:val="00902381"/>
    <w:rsid w:val="009024D6"/>
    <w:rsid w:val="009028F8"/>
    <w:rsid w:val="0090312A"/>
    <w:rsid w:val="0090447A"/>
    <w:rsid w:val="00905838"/>
    <w:rsid w:val="00905F56"/>
    <w:rsid w:val="00905F74"/>
    <w:rsid w:val="009062CD"/>
    <w:rsid w:val="00907CB6"/>
    <w:rsid w:val="00910695"/>
    <w:rsid w:val="00910876"/>
    <w:rsid w:val="009114DA"/>
    <w:rsid w:val="0091160C"/>
    <w:rsid w:val="00911648"/>
    <w:rsid w:val="00911C8E"/>
    <w:rsid w:val="009120F3"/>
    <w:rsid w:val="00913D58"/>
    <w:rsid w:val="009141A0"/>
    <w:rsid w:val="00914235"/>
    <w:rsid w:val="00914BA7"/>
    <w:rsid w:val="00915032"/>
    <w:rsid w:val="00915181"/>
    <w:rsid w:val="00916D8E"/>
    <w:rsid w:val="0091762E"/>
    <w:rsid w:val="00917787"/>
    <w:rsid w:val="009200BE"/>
    <w:rsid w:val="00920EB3"/>
    <w:rsid w:val="00922326"/>
    <w:rsid w:val="00922BF1"/>
    <w:rsid w:val="00923117"/>
    <w:rsid w:val="009234A0"/>
    <w:rsid w:val="00924645"/>
    <w:rsid w:val="0092472C"/>
    <w:rsid w:val="00926B90"/>
    <w:rsid w:val="0093096D"/>
    <w:rsid w:val="00930C37"/>
    <w:rsid w:val="00931232"/>
    <w:rsid w:val="0093159A"/>
    <w:rsid w:val="0093160E"/>
    <w:rsid w:val="00931C66"/>
    <w:rsid w:val="009321BB"/>
    <w:rsid w:val="00932262"/>
    <w:rsid w:val="009332E3"/>
    <w:rsid w:val="00933797"/>
    <w:rsid w:val="009342DA"/>
    <w:rsid w:val="00934A0E"/>
    <w:rsid w:val="009357E5"/>
    <w:rsid w:val="00936AA4"/>
    <w:rsid w:val="00937371"/>
    <w:rsid w:val="009373CC"/>
    <w:rsid w:val="0093789C"/>
    <w:rsid w:val="00940CC8"/>
    <w:rsid w:val="009413C6"/>
    <w:rsid w:val="00941640"/>
    <w:rsid w:val="00942108"/>
    <w:rsid w:val="009427E2"/>
    <w:rsid w:val="009428FD"/>
    <w:rsid w:val="00942A21"/>
    <w:rsid w:val="00942C96"/>
    <w:rsid w:val="0094524A"/>
    <w:rsid w:val="00946333"/>
    <w:rsid w:val="009467CF"/>
    <w:rsid w:val="00946F96"/>
    <w:rsid w:val="00947CCF"/>
    <w:rsid w:val="009501B0"/>
    <w:rsid w:val="009502D5"/>
    <w:rsid w:val="009504A8"/>
    <w:rsid w:val="0095070D"/>
    <w:rsid w:val="0095244B"/>
    <w:rsid w:val="009532F9"/>
    <w:rsid w:val="00954AA9"/>
    <w:rsid w:val="00955AB3"/>
    <w:rsid w:val="00956845"/>
    <w:rsid w:val="0095730D"/>
    <w:rsid w:val="009573FC"/>
    <w:rsid w:val="00957942"/>
    <w:rsid w:val="00960084"/>
    <w:rsid w:val="009600E3"/>
    <w:rsid w:val="0096062D"/>
    <w:rsid w:val="009611A8"/>
    <w:rsid w:val="009615F9"/>
    <w:rsid w:val="00962655"/>
    <w:rsid w:val="0096270C"/>
    <w:rsid w:val="00962CC2"/>
    <w:rsid w:val="00963930"/>
    <w:rsid w:val="00964B23"/>
    <w:rsid w:val="00965608"/>
    <w:rsid w:val="00965711"/>
    <w:rsid w:val="00965794"/>
    <w:rsid w:val="009659F3"/>
    <w:rsid w:val="00965C51"/>
    <w:rsid w:val="00965DD7"/>
    <w:rsid w:val="00966744"/>
    <w:rsid w:val="00966FFB"/>
    <w:rsid w:val="0096717B"/>
    <w:rsid w:val="009673AE"/>
    <w:rsid w:val="009728CE"/>
    <w:rsid w:val="00972971"/>
    <w:rsid w:val="00973433"/>
    <w:rsid w:val="00973D39"/>
    <w:rsid w:val="00973DCA"/>
    <w:rsid w:val="00974C5D"/>
    <w:rsid w:val="00975B30"/>
    <w:rsid w:val="0097632D"/>
    <w:rsid w:val="009770E4"/>
    <w:rsid w:val="00977635"/>
    <w:rsid w:val="0097766E"/>
    <w:rsid w:val="00977931"/>
    <w:rsid w:val="00977E13"/>
    <w:rsid w:val="00980084"/>
    <w:rsid w:val="00980455"/>
    <w:rsid w:val="0098087D"/>
    <w:rsid w:val="009808DD"/>
    <w:rsid w:val="009816F8"/>
    <w:rsid w:val="009825B4"/>
    <w:rsid w:val="00984127"/>
    <w:rsid w:val="00984357"/>
    <w:rsid w:val="0098531A"/>
    <w:rsid w:val="0098566F"/>
    <w:rsid w:val="009866A3"/>
    <w:rsid w:val="0098711C"/>
    <w:rsid w:val="009873F2"/>
    <w:rsid w:val="00987624"/>
    <w:rsid w:val="00987D11"/>
    <w:rsid w:val="009902BA"/>
    <w:rsid w:val="0099213F"/>
    <w:rsid w:val="00992C91"/>
    <w:rsid w:val="0099360F"/>
    <w:rsid w:val="009939C2"/>
    <w:rsid w:val="009940C6"/>
    <w:rsid w:val="009941B5"/>
    <w:rsid w:val="00994733"/>
    <w:rsid w:val="00995A5C"/>
    <w:rsid w:val="00995ED9"/>
    <w:rsid w:val="00997649"/>
    <w:rsid w:val="00997CB0"/>
    <w:rsid w:val="00997D43"/>
    <w:rsid w:val="009A07A0"/>
    <w:rsid w:val="009A13C7"/>
    <w:rsid w:val="009A195F"/>
    <w:rsid w:val="009A1B89"/>
    <w:rsid w:val="009A1C75"/>
    <w:rsid w:val="009A4D39"/>
    <w:rsid w:val="009A4DD8"/>
    <w:rsid w:val="009A5842"/>
    <w:rsid w:val="009A5EBB"/>
    <w:rsid w:val="009A61BC"/>
    <w:rsid w:val="009A6421"/>
    <w:rsid w:val="009B043F"/>
    <w:rsid w:val="009B04BF"/>
    <w:rsid w:val="009B38B3"/>
    <w:rsid w:val="009B3A10"/>
    <w:rsid w:val="009B3CF1"/>
    <w:rsid w:val="009B46CF"/>
    <w:rsid w:val="009B4D13"/>
    <w:rsid w:val="009B6A63"/>
    <w:rsid w:val="009B771B"/>
    <w:rsid w:val="009B785A"/>
    <w:rsid w:val="009C1780"/>
    <w:rsid w:val="009C228C"/>
    <w:rsid w:val="009C36DC"/>
    <w:rsid w:val="009C4183"/>
    <w:rsid w:val="009C4448"/>
    <w:rsid w:val="009C4F35"/>
    <w:rsid w:val="009C550D"/>
    <w:rsid w:val="009C55F9"/>
    <w:rsid w:val="009C5DC8"/>
    <w:rsid w:val="009C623E"/>
    <w:rsid w:val="009C69F8"/>
    <w:rsid w:val="009C7273"/>
    <w:rsid w:val="009C7392"/>
    <w:rsid w:val="009D2CDD"/>
    <w:rsid w:val="009D312D"/>
    <w:rsid w:val="009D381A"/>
    <w:rsid w:val="009D3F5C"/>
    <w:rsid w:val="009D3FE4"/>
    <w:rsid w:val="009D49E8"/>
    <w:rsid w:val="009D4CBD"/>
    <w:rsid w:val="009D50F3"/>
    <w:rsid w:val="009D53B1"/>
    <w:rsid w:val="009D64CB"/>
    <w:rsid w:val="009D6F53"/>
    <w:rsid w:val="009E0537"/>
    <w:rsid w:val="009E18D0"/>
    <w:rsid w:val="009E2279"/>
    <w:rsid w:val="009E2B85"/>
    <w:rsid w:val="009E2E22"/>
    <w:rsid w:val="009E3C96"/>
    <w:rsid w:val="009E4245"/>
    <w:rsid w:val="009E46DF"/>
    <w:rsid w:val="009E5394"/>
    <w:rsid w:val="009E5884"/>
    <w:rsid w:val="009E630A"/>
    <w:rsid w:val="009E6DE5"/>
    <w:rsid w:val="009E6FB5"/>
    <w:rsid w:val="009E77EA"/>
    <w:rsid w:val="009E7A47"/>
    <w:rsid w:val="009F10A9"/>
    <w:rsid w:val="009F11F7"/>
    <w:rsid w:val="009F1F24"/>
    <w:rsid w:val="009F2AAC"/>
    <w:rsid w:val="009F413F"/>
    <w:rsid w:val="009F42F8"/>
    <w:rsid w:val="009F551C"/>
    <w:rsid w:val="009F61BE"/>
    <w:rsid w:val="009F6D3D"/>
    <w:rsid w:val="00A00911"/>
    <w:rsid w:val="00A0111C"/>
    <w:rsid w:val="00A04C1C"/>
    <w:rsid w:val="00A05C83"/>
    <w:rsid w:val="00A0744D"/>
    <w:rsid w:val="00A07BF9"/>
    <w:rsid w:val="00A10417"/>
    <w:rsid w:val="00A108A7"/>
    <w:rsid w:val="00A10D5D"/>
    <w:rsid w:val="00A13286"/>
    <w:rsid w:val="00A13357"/>
    <w:rsid w:val="00A134E2"/>
    <w:rsid w:val="00A135C4"/>
    <w:rsid w:val="00A13BA5"/>
    <w:rsid w:val="00A13D2A"/>
    <w:rsid w:val="00A1615A"/>
    <w:rsid w:val="00A16865"/>
    <w:rsid w:val="00A16D8B"/>
    <w:rsid w:val="00A16F4A"/>
    <w:rsid w:val="00A1717E"/>
    <w:rsid w:val="00A173DF"/>
    <w:rsid w:val="00A17502"/>
    <w:rsid w:val="00A17A22"/>
    <w:rsid w:val="00A20572"/>
    <w:rsid w:val="00A20F3E"/>
    <w:rsid w:val="00A22046"/>
    <w:rsid w:val="00A22186"/>
    <w:rsid w:val="00A233AD"/>
    <w:rsid w:val="00A237AF"/>
    <w:rsid w:val="00A23E80"/>
    <w:rsid w:val="00A24799"/>
    <w:rsid w:val="00A25EBC"/>
    <w:rsid w:val="00A25FBC"/>
    <w:rsid w:val="00A26293"/>
    <w:rsid w:val="00A26AA7"/>
    <w:rsid w:val="00A27388"/>
    <w:rsid w:val="00A275B7"/>
    <w:rsid w:val="00A27AE0"/>
    <w:rsid w:val="00A27C77"/>
    <w:rsid w:val="00A301C3"/>
    <w:rsid w:val="00A30BE7"/>
    <w:rsid w:val="00A3132D"/>
    <w:rsid w:val="00A31D2C"/>
    <w:rsid w:val="00A31DEF"/>
    <w:rsid w:val="00A3232E"/>
    <w:rsid w:val="00A32CC8"/>
    <w:rsid w:val="00A33105"/>
    <w:rsid w:val="00A333F1"/>
    <w:rsid w:val="00A348A6"/>
    <w:rsid w:val="00A357A9"/>
    <w:rsid w:val="00A3587F"/>
    <w:rsid w:val="00A36C93"/>
    <w:rsid w:val="00A4147E"/>
    <w:rsid w:val="00A4159E"/>
    <w:rsid w:val="00A42042"/>
    <w:rsid w:val="00A42521"/>
    <w:rsid w:val="00A428F3"/>
    <w:rsid w:val="00A429F7"/>
    <w:rsid w:val="00A42D04"/>
    <w:rsid w:val="00A439F3"/>
    <w:rsid w:val="00A43D03"/>
    <w:rsid w:val="00A444C2"/>
    <w:rsid w:val="00A44CB6"/>
    <w:rsid w:val="00A44FFB"/>
    <w:rsid w:val="00A45276"/>
    <w:rsid w:val="00A45778"/>
    <w:rsid w:val="00A45E38"/>
    <w:rsid w:val="00A4797A"/>
    <w:rsid w:val="00A47FC8"/>
    <w:rsid w:val="00A5006C"/>
    <w:rsid w:val="00A50455"/>
    <w:rsid w:val="00A515DA"/>
    <w:rsid w:val="00A51F98"/>
    <w:rsid w:val="00A51FBA"/>
    <w:rsid w:val="00A524F7"/>
    <w:rsid w:val="00A52A6C"/>
    <w:rsid w:val="00A53406"/>
    <w:rsid w:val="00A54C7B"/>
    <w:rsid w:val="00A552BA"/>
    <w:rsid w:val="00A55837"/>
    <w:rsid w:val="00A55E93"/>
    <w:rsid w:val="00A569E9"/>
    <w:rsid w:val="00A60A8E"/>
    <w:rsid w:val="00A62052"/>
    <w:rsid w:val="00A62EB4"/>
    <w:rsid w:val="00A63694"/>
    <w:rsid w:val="00A64056"/>
    <w:rsid w:val="00A64A45"/>
    <w:rsid w:val="00A65BC0"/>
    <w:rsid w:val="00A66232"/>
    <w:rsid w:val="00A673C3"/>
    <w:rsid w:val="00A675F2"/>
    <w:rsid w:val="00A67BF3"/>
    <w:rsid w:val="00A701B1"/>
    <w:rsid w:val="00A70F8E"/>
    <w:rsid w:val="00A713BD"/>
    <w:rsid w:val="00A721DF"/>
    <w:rsid w:val="00A72253"/>
    <w:rsid w:val="00A7268E"/>
    <w:rsid w:val="00A72EEA"/>
    <w:rsid w:val="00A73008"/>
    <w:rsid w:val="00A7309F"/>
    <w:rsid w:val="00A73717"/>
    <w:rsid w:val="00A73AAC"/>
    <w:rsid w:val="00A73CB6"/>
    <w:rsid w:val="00A746A3"/>
    <w:rsid w:val="00A77985"/>
    <w:rsid w:val="00A77E95"/>
    <w:rsid w:val="00A77FE9"/>
    <w:rsid w:val="00A8007E"/>
    <w:rsid w:val="00A80A78"/>
    <w:rsid w:val="00A81C6D"/>
    <w:rsid w:val="00A82220"/>
    <w:rsid w:val="00A822F7"/>
    <w:rsid w:val="00A82D71"/>
    <w:rsid w:val="00A82EA0"/>
    <w:rsid w:val="00A837AE"/>
    <w:rsid w:val="00A83FB3"/>
    <w:rsid w:val="00A862C8"/>
    <w:rsid w:val="00A86EBD"/>
    <w:rsid w:val="00A90919"/>
    <w:rsid w:val="00A90F70"/>
    <w:rsid w:val="00A91C40"/>
    <w:rsid w:val="00A92570"/>
    <w:rsid w:val="00A934DD"/>
    <w:rsid w:val="00A93753"/>
    <w:rsid w:val="00A94149"/>
    <w:rsid w:val="00A945EE"/>
    <w:rsid w:val="00A94D00"/>
    <w:rsid w:val="00A95856"/>
    <w:rsid w:val="00A959D7"/>
    <w:rsid w:val="00A95A73"/>
    <w:rsid w:val="00A95D02"/>
    <w:rsid w:val="00A974A2"/>
    <w:rsid w:val="00A979E3"/>
    <w:rsid w:val="00AA1B25"/>
    <w:rsid w:val="00AA1C17"/>
    <w:rsid w:val="00AA2043"/>
    <w:rsid w:val="00AA2C3C"/>
    <w:rsid w:val="00AA38A2"/>
    <w:rsid w:val="00AA3A4B"/>
    <w:rsid w:val="00AA4217"/>
    <w:rsid w:val="00AA4574"/>
    <w:rsid w:val="00AA4A07"/>
    <w:rsid w:val="00AA4DC0"/>
    <w:rsid w:val="00AA5231"/>
    <w:rsid w:val="00AA524C"/>
    <w:rsid w:val="00AA5CAE"/>
    <w:rsid w:val="00AA5CEA"/>
    <w:rsid w:val="00AA6383"/>
    <w:rsid w:val="00AA7940"/>
    <w:rsid w:val="00AA7A29"/>
    <w:rsid w:val="00AB06EA"/>
    <w:rsid w:val="00AB0743"/>
    <w:rsid w:val="00AB0C74"/>
    <w:rsid w:val="00AB10C4"/>
    <w:rsid w:val="00AB1FB2"/>
    <w:rsid w:val="00AB2799"/>
    <w:rsid w:val="00AB2851"/>
    <w:rsid w:val="00AB2C94"/>
    <w:rsid w:val="00AB2EF9"/>
    <w:rsid w:val="00AB3302"/>
    <w:rsid w:val="00AB40F4"/>
    <w:rsid w:val="00AB435A"/>
    <w:rsid w:val="00AB4E29"/>
    <w:rsid w:val="00AB4F36"/>
    <w:rsid w:val="00AB588A"/>
    <w:rsid w:val="00AB6065"/>
    <w:rsid w:val="00AB6B16"/>
    <w:rsid w:val="00AB7674"/>
    <w:rsid w:val="00AB791D"/>
    <w:rsid w:val="00AB7AF8"/>
    <w:rsid w:val="00AC31DE"/>
    <w:rsid w:val="00AC321E"/>
    <w:rsid w:val="00AC3C5A"/>
    <w:rsid w:val="00AC3C5D"/>
    <w:rsid w:val="00AC4EA0"/>
    <w:rsid w:val="00AC5052"/>
    <w:rsid w:val="00AC5746"/>
    <w:rsid w:val="00AC590A"/>
    <w:rsid w:val="00AC7E57"/>
    <w:rsid w:val="00AD0B40"/>
    <w:rsid w:val="00AD12D3"/>
    <w:rsid w:val="00AD135D"/>
    <w:rsid w:val="00AD197E"/>
    <w:rsid w:val="00AD1A22"/>
    <w:rsid w:val="00AD23D0"/>
    <w:rsid w:val="00AD2516"/>
    <w:rsid w:val="00AD2DF2"/>
    <w:rsid w:val="00AD3744"/>
    <w:rsid w:val="00AD4279"/>
    <w:rsid w:val="00AD52C8"/>
    <w:rsid w:val="00AD6859"/>
    <w:rsid w:val="00AD6E33"/>
    <w:rsid w:val="00AD7D92"/>
    <w:rsid w:val="00AE04BA"/>
    <w:rsid w:val="00AE13E1"/>
    <w:rsid w:val="00AE1465"/>
    <w:rsid w:val="00AE1492"/>
    <w:rsid w:val="00AE1C60"/>
    <w:rsid w:val="00AE1F1E"/>
    <w:rsid w:val="00AE3981"/>
    <w:rsid w:val="00AE4CE2"/>
    <w:rsid w:val="00AE617C"/>
    <w:rsid w:val="00AE752E"/>
    <w:rsid w:val="00AF1256"/>
    <w:rsid w:val="00AF1EFE"/>
    <w:rsid w:val="00AF21F6"/>
    <w:rsid w:val="00AF267A"/>
    <w:rsid w:val="00AF2D6A"/>
    <w:rsid w:val="00AF2EB7"/>
    <w:rsid w:val="00AF2F1E"/>
    <w:rsid w:val="00AF3DBF"/>
    <w:rsid w:val="00AF455D"/>
    <w:rsid w:val="00AF4C10"/>
    <w:rsid w:val="00AF53D7"/>
    <w:rsid w:val="00AF66D0"/>
    <w:rsid w:val="00AF77DF"/>
    <w:rsid w:val="00AF7862"/>
    <w:rsid w:val="00B00AC5"/>
    <w:rsid w:val="00B00BDA"/>
    <w:rsid w:val="00B00C13"/>
    <w:rsid w:val="00B01CE5"/>
    <w:rsid w:val="00B02716"/>
    <w:rsid w:val="00B03018"/>
    <w:rsid w:val="00B033EB"/>
    <w:rsid w:val="00B036C6"/>
    <w:rsid w:val="00B043B9"/>
    <w:rsid w:val="00B050E6"/>
    <w:rsid w:val="00B05781"/>
    <w:rsid w:val="00B05BC9"/>
    <w:rsid w:val="00B0616C"/>
    <w:rsid w:val="00B066DA"/>
    <w:rsid w:val="00B07222"/>
    <w:rsid w:val="00B07556"/>
    <w:rsid w:val="00B07A18"/>
    <w:rsid w:val="00B104B4"/>
    <w:rsid w:val="00B11BA6"/>
    <w:rsid w:val="00B137A5"/>
    <w:rsid w:val="00B14B09"/>
    <w:rsid w:val="00B14E25"/>
    <w:rsid w:val="00B15372"/>
    <w:rsid w:val="00B1563E"/>
    <w:rsid w:val="00B15933"/>
    <w:rsid w:val="00B17927"/>
    <w:rsid w:val="00B204DF"/>
    <w:rsid w:val="00B21B90"/>
    <w:rsid w:val="00B2208F"/>
    <w:rsid w:val="00B2270B"/>
    <w:rsid w:val="00B228A1"/>
    <w:rsid w:val="00B22C6A"/>
    <w:rsid w:val="00B2404B"/>
    <w:rsid w:val="00B24464"/>
    <w:rsid w:val="00B24B44"/>
    <w:rsid w:val="00B25140"/>
    <w:rsid w:val="00B266C3"/>
    <w:rsid w:val="00B275CA"/>
    <w:rsid w:val="00B3072D"/>
    <w:rsid w:val="00B30B1E"/>
    <w:rsid w:val="00B31158"/>
    <w:rsid w:val="00B31C8B"/>
    <w:rsid w:val="00B31D69"/>
    <w:rsid w:val="00B321A9"/>
    <w:rsid w:val="00B32A66"/>
    <w:rsid w:val="00B3564B"/>
    <w:rsid w:val="00B369CF"/>
    <w:rsid w:val="00B36AEA"/>
    <w:rsid w:val="00B378A4"/>
    <w:rsid w:val="00B409C3"/>
    <w:rsid w:val="00B4257B"/>
    <w:rsid w:val="00B4301D"/>
    <w:rsid w:val="00B4379C"/>
    <w:rsid w:val="00B43BE8"/>
    <w:rsid w:val="00B44159"/>
    <w:rsid w:val="00B455EF"/>
    <w:rsid w:val="00B4616A"/>
    <w:rsid w:val="00B4733C"/>
    <w:rsid w:val="00B5043B"/>
    <w:rsid w:val="00B50E27"/>
    <w:rsid w:val="00B50FA1"/>
    <w:rsid w:val="00B5111C"/>
    <w:rsid w:val="00B518F9"/>
    <w:rsid w:val="00B51ABC"/>
    <w:rsid w:val="00B52148"/>
    <w:rsid w:val="00B52310"/>
    <w:rsid w:val="00B532F2"/>
    <w:rsid w:val="00B553A5"/>
    <w:rsid w:val="00B56274"/>
    <w:rsid w:val="00B569F8"/>
    <w:rsid w:val="00B57890"/>
    <w:rsid w:val="00B602B0"/>
    <w:rsid w:val="00B6033D"/>
    <w:rsid w:val="00B606E8"/>
    <w:rsid w:val="00B60860"/>
    <w:rsid w:val="00B60C59"/>
    <w:rsid w:val="00B61169"/>
    <w:rsid w:val="00B613F9"/>
    <w:rsid w:val="00B6149C"/>
    <w:rsid w:val="00B6151E"/>
    <w:rsid w:val="00B622B2"/>
    <w:rsid w:val="00B629CD"/>
    <w:rsid w:val="00B6343C"/>
    <w:rsid w:val="00B634C5"/>
    <w:rsid w:val="00B63727"/>
    <w:rsid w:val="00B6451A"/>
    <w:rsid w:val="00B64D1A"/>
    <w:rsid w:val="00B653FD"/>
    <w:rsid w:val="00B65F82"/>
    <w:rsid w:val="00B65FF7"/>
    <w:rsid w:val="00B66542"/>
    <w:rsid w:val="00B666B6"/>
    <w:rsid w:val="00B676FE"/>
    <w:rsid w:val="00B70371"/>
    <w:rsid w:val="00B708EC"/>
    <w:rsid w:val="00B71032"/>
    <w:rsid w:val="00B72018"/>
    <w:rsid w:val="00B7285E"/>
    <w:rsid w:val="00B73617"/>
    <w:rsid w:val="00B74A38"/>
    <w:rsid w:val="00B759AD"/>
    <w:rsid w:val="00B76114"/>
    <w:rsid w:val="00B8049A"/>
    <w:rsid w:val="00B81C70"/>
    <w:rsid w:val="00B82D6D"/>
    <w:rsid w:val="00B830DA"/>
    <w:rsid w:val="00B831A0"/>
    <w:rsid w:val="00B838DF"/>
    <w:rsid w:val="00B84A3D"/>
    <w:rsid w:val="00B86EBF"/>
    <w:rsid w:val="00B8735C"/>
    <w:rsid w:val="00B87658"/>
    <w:rsid w:val="00B87796"/>
    <w:rsid w:val="00B87BB3"/>
    <w:rsid w:val="00B900BE"/>
    <w:rsid w:val="00B90E12"/>
    <w:rsid w:val="00B92AB6"/>
    <w:rsid w:val="00B92F80"/>
    <w:rsid w:val="00B9304F"/>
    <w:rsid w:val="00B93AE1"/>
    <w:rsid w:val="00B94C1E"/>
    <w:rsid w:val="00B950D4"/>
    <w:rsid w:val="00B9538A"/>
    <w:rsid w:val="00B95952"/>
    <w:rsid w:val="00B95A06"/>
    <w:rsid w:val="00B95D5F"/>
    <w:rsid w:val="00B96773"/>
    <w:rsid w:val="00BA0A49"/>
    <w:rsid w:val="00BA1D93"/>
    <w:rsid w:val="00BA2BD8"/>
    <w:rsid w:val="00BA2EBE"/>
    <w:rsid w:val="00BA3FD5"/>
    <w:rsid w:val="00BA3FEA"/>
    <w:rsid w:val="00BA4E61"/>
    <w:rsid w:val="00BA535B"/>
    <w:rsid w:val="00BA5532"/>
    <w:rsid w:val="00BA6324"/>
    <w:rsid w:val="00BA69C5"/>
    <w:rsid w:val="00BA7CFB"/>
    <w:rsid w:val="00BB13AD"/>
    <w:rsid w:val="00BB241A"/>
    <w:rsid w:val="00BB285E"/>
    <w:rsid w:val="00BB2ABE"/>
    <w:rsid w:val="00BB2C61"/>
    <w:rsid w:val="00BB3F74"/>
    <w:rsid w:val="00BB4F44"/>
    <w:rsid w:val="00BB5259"/>
    <w:rsid w:val="00BB70B0"/>
    <w:rsid w:val="00BC0DCD"/>
    <w:rsid w:val="00BC2F83"/>
    <w:rsid w:val="00BC37FB"/>
    <w:rsid w:val="00BC4854"/>
    <w:rsid w:val="00BC550A"/>
    <w:rsid w:val="00BC5E2A"/>
    <w:rsid w:val="00BC6018"/>
    <w:rsid w:val="00BC6A14"/>
    <w:rsid w:val="00BC6AF2"/>
    <w:rsid w:val="00BC7478"/>
    <w:rsid w:val="00BC7806"/>
    <w:rsid w:val="00BC798E"/>
    <w:rsid w:val="00BC7FD3"/>
    <w:rsid w:val="00BD0A08"/>
    <w:rsid w:val="00BD0A89"/>
    <w:rsid w:val="00BD1D82"/>
    <w:rsid w:val="00BD20B9"/>
    <w:rsid w:val="00BD2255"/>
    <w:rsid w:val="00BD2608"/>
    <w:rsid w:val="00BD2DCD"/>
    <w:rsid w:val="00BD4BD1"/>
    <w:rsid w:val="00BD615B"/>
    <w:rsid w:val="00BD67F9"/>
    <w:rsid w:val="00BD6CF4"/>
    <w:rsid w:val="00BD6F27"/>
    <w:rsid w:val="00BE1215"/>
    <w:rsid w:val="00BE1EBB"/>
    <w:rsid w:val="00BE2A5F"/>
    <w:rsid w:val="00BE2F32"/>
    <w:rsid w:val="00BE3102"/>
    <w:rsid w:val="00BE365A"/>
    <w:rsid w:val="00BE370F"/>
    <w:rsid w:val="00BE45F4"/>
    <w:rsid w:val="00BE48D4"/>
    <w:rsid w:val="00BE4B47"/>
    <w:rsid w:val="00BE53B8"/>
    <w:rsid w:val="00BE5BFA"/>
    <w:rsid w:val="00BE637E"/>
    <w:rsid w:val="00BE69EB"/>
    <w:rsid w:val="00BE6C1B"/>
    <w:rsid w:val="00BE6CC8"/>
    <w:rsid w:val="00BE74FA"/>
    <w:rsid w:val="00BE795C"/>
    <w:rsid w:val="00BF0595"/>
    <w:rsid w:val="00BF09BE"/>
    <w:rsid w:val="00BF0A60"/>
    <w:rsid w:val="00BF1740"/>
    <w:rsid w:val="00BF1D81"/>
    <w:rsid w:val="00BF1DE2"/>
    <w:rsid w:val="00BF20C0"/>
    <w:rsid w:val="00BF227D"/>
    <w:rsid w:val="00BF2385"/>
    <w:rsid w:val="00BF2C1D"/>
    <w:rsid w:val="00BF3259"/>
    <w:rsid w:val="00BF48E8"/>
    <w:rsid w:val="00BF4A37"/>
    <w:rsid w:val="00BF5801"/>
    <w:rsid w:val="00BF682D"/>
    <w:rsid w:val="00C012BF"/>
    <w:rsid w:val="00C01CAC"/>
    <w:rsid w:val="00C02128"/>
    <w:rsid w:val="00C022DE"/>
    <w:rsid w:val="00C02FBC"/>
    <w:rsid w:val="00C03DB5"/>
    <w:rsid w:val="00C0413A"/>
    <w:rsid w:val="00C043A8"/>
    <w:rsid w:val="00C0520F"/>
    <w:rsid w:val="00C0530E"/>
    <w:rsid w:val="00C06CC9"/>
    <w:rsid w:val="00C073C2"/>
    <w:rsid w:val="00C10A95"/>
    <w:rsid w:val="00C122BB"/>
    <w:rsid w:val="00C1287D"/>
    <w:rsid w:val="00C12BEA"/>
    <w:rsid w:val="00C139D8"/>
    <w:rsid w:val="00C13A94"/>
    <w:rsid w:val="00C13E25"/>
    <w:rsid w:val="00C14DB9"/>
    <w:rsid w:val="00C1585B"/>
    <w:rsid w:val="00C16A9C"/>
    <w:rsid w:val="00C20530"/>
    <w:rsid w:val="00C21534"/>
    <w:rsid w:val="00C21C68"/>
    <w:rsid w:val="00C21C74"/>
    <w:rsid w:val="00C21E14"/>
    <w:rsid w:val="00C223F4"/>
    <w:rsid w:val="00C22902"/>
    <w:rsid w:val="00C22F0E"/>
    <w:rsid w:val="00C23012"/>
    <w:rsid w:val="00C23092"/>
    <w:rsid w:val="00C23EF1"/>
    <w:rsid w:val="00C252B3"/>
    <w:rsid w:val="00C258D5"/>
    <w:rsid w:val="00C260EC"/>
    <w:rsid w:val="00C27C5A"/>
    <w:rsid w:val="00C30184"/>
    <w:rsid w:val="00C31025"/>
    <w:rsid w:val="00C315D1"/>
    <w:rsid w:val="00C31901"/>
    <w:rsid w:val="00C32287"/>
    <w:rsid w:val="00C3241C"/>
    <w:rsid w:val="00C32996"/>
    <w:rsid w:val="00C353B2"/>
    <w:rsid w:val="00C356CC"/>
    <w:rsid w:val="00C35F35"/>
    <w:rsid w:val="00C36B64"/>
    <w:rsid w:val="00C409DC"/>
    <w:rsid w:val="00C41903"/>
    <w:rsid w:val="00C41B54"/>
    <w:rsid w:val="00C4200C"/>
    <w:rsid w:val="00C43048"/>
    <w:rsid w:val="00C433D0"/>
    <w:rsid w:val="00C44287"/>
    <w:rsid w:val="00C450D9"/>
    <w:rsid w:val="00C46771"/>
    <w:rsid w:val="00C4736C"/>
    <w:rsid w:val="00C47C0A"/>
    <w:rsid w:val="00C47C3F"/>
    <w:rsid w:val="00C51703"/>
    <w:rsid w:val="00C52514"/>
    <w:rsid w:val="00C5351B"/>
    <w:rsid w:val="00C535A0"/>
    <w:rsid w:val="00C54594"/>
    <w:rsid w:val="00C5564B"/>
    <w:rsid w:val="00C55887"/>
    <w:rsid w:val="00C56746"/>
    <w:rsid w:val="00C567BB"/>
    <w:rsid w:val="00C600B2"/>
    <w:rsid w:val="00C62C45"/>
    <w:rsid w:val="00C6328F"/>
    <w:rsid w:val="00C638E5"/>
    <w:rsid w:val="00C63DDB"/>
    <w:rsid w:val="00C644D8"/>
    <w:rsid w:val="00C649E6"/>
    <w:rsid w:val="00C652DB"/>
    <w:rsid w:val="00C65308"/>
    <w:rsid w:val="00C65770"/>
    <w:rsid w:val="00C66920"/>
    <w:rsid w:val="00C66CA3"/>
    <w:rsid w:val="00C66D84"/>
    <w:rsid w:val="00C66E42"/>
    <w:rsid w:val="00C67395"/>
    <w:rsid w:val="00C67FCB"/>
    <w:rsid w:val="00C708F8"/>
    <w:rsid w:val="00C72525"/>
    <w:rsid w:val="00C7275B"/>
    <w:rsid w:val="00C74570"/>
    <w:rsid w:val="00C749E7"/>
    <w:rsid w:val="00C74C3A"/>
    <w:rsid w:val="00C75997"/>
    <w:rsid w:val="00C75A6B"/>
    <w:rsid w:val="00C76595"/>
    <w:rsid w:val="00C7668B"/>
    <w:rsid w:val="00C76E68"/>
    <w:rsid w:val="00C7769C"/>
    <w:rsid w:val="00C778BD"/>
    <w:rsid w:val="00C77CD4"/>
    <w:rsid w:val="00C81F03"/>
    <w:rsid w:val="00C8284E"/>
    <w:rsid w:val="00C829DF"/>
    <w:rsid w:val="00C834EF"/>
    <w:rsid w:val="00C83BD2"/>
    <w:rsid w:val="00C84972"/>
    <w:rsid w:val="00C84D0A"/>
    <w:rsid w:val="00C84D60"/>
    <w:rsid w:val="00C85005"/>
    <w:rsid w:val="00C8565F"/>
    <w:rsid w:val="00C8675E"/>
    <w:rsid w:val="00C87A8C"/>
    <w:rsid w:val="00C904D5"/>
    <w:rsid w:val="00C90663"/>
    <w:rsid w:val="00C919F9"/>
    <w:rsid w:val="00C91B64"/>
    <w:rsid w:val="00C922F3"/>
    <w:rsid w:val="00C92506"/>
    <w:rsid w:val="00C926EC"/>
    <w:rsid w:val="00C92EB8"/>
    <w:rsid w:val="00C94D79"/>
    <w:rsid w:val="00C94DCC"/>
    <w:rsid w:val="00C96863"/>
    <w:rsid w:val="00C96CBE"/>
    <w:rsid w:val="00C9752F"/>
    <w:rsid w:val="00CA010A"/>
    <w:rsid w:val="00CA079E"/>
    <w:rsid w:val="00CA0AA0"/>
    <w:rsid w:val="00CA19A2"/>
    <w:rsid w:val="00CA223E"/>
    <w:rsid w:val="00CA2E93"/>
    <w:rsid w:val="00CA358F"/>
    <w:rsid w:val="00CA3F64"/>
    <w:rsid w:val="00CA4379"/>
    <w:rsid w:val="00CA5005"/>
    <w:rsid w:val="00CA62F3"/>
    <w:rsid w:val="00CA713F"/>
    <w:rsid w:val="00CA7573"/>
    <w:rsid w:val="00CA7638"/>
    <w:rsid w:val="00CB00EE"/>
    <w:rsid w:val="00CB1189"/>
    <w:rsid w:val="00CB1571"/>
    <w:rsid w:val="00CB1809"/>
    <w:rsid w:val="00CB1F00"/>
    <w:rsid w:val="00CB38E4"/>
    <w:rsid w:val="00CB4493"/>
    <w:rsid w:val="00CB76F3"/>
    <w:rsid w:val="00CC1FFB"/>
    <w:rsid w:val="00CC2072"/>
    <w:rsid w:val="00CC24A0"/>
    <w:rsid w:val="00CC2ED0"/>
    <w:rsid w:val="00CC33C8"/>
    <w:rsid w:val="00CC3577"/>
    <w:rsid w:val="00CC497C"/>
    <w:rsid w:val="00CC5237"/>
    <w:rsid w:val="00CC5A41"/>
    <w:rsid w:val="00CC6106"/>
    <w:rsid w:val="00CC638B"/>
    <w:rsid w:val="00CC69EE"/>
    <w:rsid w:val="00CC6C4B"/>
    <w:rsid w:val="00CC7218"/>
    <w:rsid w:val="00CC755D"/>
    <w:rsid w:val="00CC7B60"/>
    <w:rsid w:val="00CD0F34"/>
    <w:rsid w:val="00CD13E7"/>
    <w:rsid w:val="00CD2A4A"/>
    <w:rsid w:val="00CD3C8B"/>
    <w:rsid w:val="00CD4693"/>
    <w:rsid w:val="00CD46FC"/>
    <w:rsid w:val="00CD4DEA"/>
    <w:rsid w:val="00CD5801"/>
    <w:rsid w:val="00CD5A5D"/>
    <w:rsid w:val="00CD5ADD"/>
    <w:rsid w:val="00CD5CDF"/>
    <w:rsid w:val="00CD69EE"/>
    <w:rsid w:val="00CD6D75"/>
    <w:rsid w:val="00CD7192"/>
    <w:rsid w:val="00CD796C"/>
    <w:rsid w:val="00CE0167"/>
    <w:rsid w:val="00CE0E69"/>
    <w:rsid w:val="00CE0F47"/>
    <w:rsid w:val="00CE1C06"/>
    <w:rsid w:val="00CE2CEC"/>
    <w:rsid w:val="00CE2DA3"/>
    <w:rsid w:val="00CE3709"/>
    <w:rsid w:val="00CE398E"/>
    <w:rsid w:val="00CE40E9"/>
    <w:rsid w:val="00CE4ACB"/>
    <w:rsid w:val="00CE4BA1"/>
    <w:rsid w:val="00CE4FC3"/>
    <w:rsid w:val="00CE56A4"/>
    <w:rsid w:val="00CE56BB"/>
    <w:rsid w:val="00CE5A0E"/>
    <w:rsid w:val="00CE5AE7"/>
    <w:rsid w:val="00CE5B61"/>
    <w:rsid w:val="00CE68D4"/>
    <w:rsid w:val="00CE6A2D"/>
    <w:rsid w:val="00CE6DB2"/>
    <w:rsid w:val="00CE70CD"/>
    <w:rsid w:val="00CE7D75"/>
    <w:rsid w:val="00CF1835"/>
    <w:rsid w:val="00CF2288"/>
    <w:rsid w:val="00CF2FCC"/>
    <w:rsid w:val="00CF32D1"/>
    <w:rsid w:val="00CF3A77"/>
    <w:rsid w:val="00CF45B9"/>
    <w:rsid w:val="00CF45E6"/>
    <w:rsid w:val="00CF5446"/>
    <w:rsid w:val="00CF568A"/>
    <w:rsid w:val="00CF5876"/>
    <w:rsid w:val="00CF7219"/>
    <w:rsid w:val="00CF75F6"/>
    <w:rsid w:val="00CF79C9"/>
    <w:rsid w:val="00D01780"/>
    <w:rsid w:val="00D01B57"/>
    <w:rsid w:val="00D01BC7"/>
    <w:rsid w:val="00D030E4"/>
    <w:rsid w:val="00D03C26"/>
    <w:rsid w:val="00D04A0A"/>
    <w:rsid w:val="00D0730D"/>
    <w:rsid w:val="00D073D3"/>
    <w:rsid w:val="00D07511"/>
    <w:rsid w:val="00D077F9"/>
    <w:rsid w:val="00D07EC2"/>
    <w:rsid w:val="00D108F5"/>
    <w:rsid w:val="00D10A29"/>
    <w:rsid w:val="00D10F6D"/>
    <w:rsid w:val="00D111D9"/>
    <w:rsid w:val="00D12436"/>
    <w:rsid w:val="00D128C2"/>
    <w:rsid w:val="00D12A5E"/>
    <w:rsid w:val="00D12B75"/>
    <w:rsid w:val="00D130F0"/>
    <w:rsid w:val="00D136BB"/>
    <w:rsid w:val="00D1409C"/>
    <w:rsid w:val="00D1449F"/>
    <w:rsid w:val="00D15763"/>
    <w:rsid w:val="00D15E42"/>
    <w:rsid w:val="00D16437"/>
    <w:rsid w:val="00D1695C"/>
    <w:rsid w:val="00D178E0"/>
    <w:rsid w:val="00D17B5A"/>
    <w:rsid w:val="00D20B7B"/>
    <w:rsid w:val="00D22241"/>
    <w:rsid w:val="00D22485"/>
    <w:rsid w:val="00D2260F"/>
    <w:rsid w:val="00D2263E"/>
    <w:rsid w:val="00D2310A"/>
    <w:rsid w:val="00D23A65"/>
    <w:rsid w:val="00D23E88"/>
    <w:rsid w:val="00D24158"/>
    <w:rsid w:val="00D24539"/>
    <w:rsid w:val="00D248CF"/>
    <w:rsid w:val="00D24E99"/>
    <w:rsid w:val="00D24FCD"/>
    <w:rsid w:val="00D25BDB"/>
    <w:rsid w:val="00D25E13"/>
    <w:rsid w:val="00D26019"/>
    <w:rsid w:val="00D27021"/>
    <w:rsid w:val="00D27BA3"/>
    <w:rsid w:val="00D301F1"/>
    <w:rsid w:val="00D30D2E"/>
    <w:rsid w:val="00D316FF"/>
    <w:rsid w:val="00D31E60"/>
    <w:rsid w:val="00D31EDA"/>
    <w:rsid w:val="00D33C50"/>
    <w:rsid w:val="00D34876"/>
    <w:rsid w:val="00D35335"/>
    <w:rsid w:val="00D35695"/>
    <w:rsid w:val="00D36362"/>
    <w:rsid w:val="00D3670B"/>
    <w:rsid w:val="00D36951"/>
    <w:rsid w:val="00D3739E"/>
    <w:rsid w:val="00D376E5"/>
    <w:rsid w:val="00D377DB"/>
    <w:rsid w:val="00D37FDB"/>
    <w:rsid w:val="00D411FE"/>
    <w:rsid w:val="00D41AAA"/>
    <w:rsid w:val="00D41CA0"/>
    <w:rsid w:val="00D4349F"/>
    <w:rsid w:val="00D435CF"/>
    <w:rsid w:val="00D43660"/>
    <w:rsid w:val="00D43876"/>
    <w:rsid w:val="00D44009"/>
    <w:rsid w:val="00D44437"/>
    <w:rsid w:val="00D44AD0"/>
    <w:rsid w:val="00D44F24"/>
    <w:rsid w:val="00D457FA"/>
    <w:rsid w:val="00D458BE"/>
    <w:rsid w:val="00D458E3"/>
    <w:rsid w:val="00D47CBA"/>
    <w:rsid w:val="00D47E6B"/>
    <w:rsid w:val="00D47FC4"/>
    <w:rsid w:val="00D500DD"/>
    <w:rsid w:val="00D502B9"/>
    <w:rsid w:val="00D524B4"/>
    <w:rsid w:val="00D52EAA"/>
    <w:rsid w:val="00D5457B"/>
    <w:rsid w:val="00D54A71"/>
    <w:rsid w:val="00D54C9A"/>
    <w:rsid w:val="00D559D8"/>
    <w:rsid w:val="00D55B03"/>
    <w:rsid w:val="00D55E80"/>
    <w:rsid w:val="00D56B5D"/>
    <w:rsid w:val="00D56D2F"/>
    <w:rsid w:val="00D61261"/>
    <w:rsid w:val="00D61971"/>
    <w:rsid w:val="00D61FB8"/>
    <w:rsid w:val="00D6222E"/>
    <w:rsid w:val="00D62CB4"/>
    <w:rsid w:val="00D62D1B"/>
    <w:rsid w:val="00D631E6"/>
    <w:rsid w:val="00D635FD"/>
    <w:rsid w:val="00D637A9"/>
    <w:rsid w:val="00D64640"/>
    <w:rsid w:val="00D64D10"/>
    <w:rsid w:val="00D64E6D"/>
    <w:rsid w:val="00D65EC5"/>
    <w:rsid w:val="00D66662"/>
    <w:rsid w:val="00D6691E"/>
    <w:rsid w:val="00D67C91"/>
    <w:rsid w:val="00D71043"/>
    <w:rsid w:val="00D7142F"/>
    <w:rsid w:val="00D71EBB"/>
    <w:rsid w:val="00D71F0C"/>
    <w:rsid w:val="00D72457"/>
    <w:rsid w:val="00D7288F"/>
    <w:rsid w:val="00D7370C"/>
    <w:rsid w:val="00D74914"/>
    <w:rsid w:val="00D74A87"/>
    <w:rsid w:val="00D74F98"/>
    <w:rsid w:val="00D75119"/>
    <w:rsid w:val="00D752FA"/>
    <w:rsid w:val="00D801DB"/>
    <w:rsid w:val="00D81F6A"/>
    <w:rsid w:val="00D822E8"/>
    <w:rsid w:val="00D823AF"/>
    <w:rsid w:val="00D8309F"/>
    <w:rsid w:val="00D835C0"/>
    <w:rsid w:val="00D83F2E"/>
    <w:rsid w:val="00D84895"/>
    <w:rsid w:val="00D849D1"/>
    <w:rsid w:val="00D84AD7"/>
    <w:rsid w:val="00D850E7"/>
    <w:rsid w:val="00D85B8E"/>
    <w:rsid w:val="00D87137"/>
    <w:rsid w:val="00D874D5"/>
    <w:rsid w:val="00D900FC"/>
    <w:rsid w:val="00D9045C"/>
    <w:rsid w:val="00D90879"/>
    <w:rsid w:val="00D91DB0"/>
    <w:rsid w:val="00D922C1"/>
    <w:rsid w:val="00D9230F"/>
    <w:rsid w:val="00D92B0A"/>
    <w:rsid w:val="00D92B43"/>
    <w:rsid w:val="00D9330F"/>
    <w:rsid w:val="00D934AF"/>
    <w:rsid w:val="00D937AC"/>
    <w:rsid w:val="00D945B3"/>
    <w:rsid w:val="00D946E4"/>
    <w:rsid w:val="00D949A6"/>
    <w:rsid w:val="00D954B1"/>
    <w:rsid w:val="00D95BA1"/>
    <w:rsid w:val="00D95F29"/>
    <w:rsid w:val="00D96293"/>
    <w:rsid w:val="00D96B87"/>
    <w:rsid w:val="00D9723D"/>
    <w:rsid w:val="00D9763C"/>
    <w:rsid w:val="00DA026B"/>
    <w:rsid w:val="00DA035F"/>
    <w:rsid w:val="00DA0561"/>
    <w:rsid w:val="00DA0F10"/>
    <w:rsid w:val="00DA283F"/>
    <w:rsid w:val="00DA311A"/>
    <w:rsid w:val="00DA33E0"/>
    <w:rsid w:val="00DA350C"/>
    <w:rsid w:val="00DA382B"/>
    <w:rsid w:val="00DA466D"/>
    <w:rsid w:val="00DA4675"/>
    <w:rsid w:val="00DA486B"/>
    <w:rsid w:val="00DA48B8"/>
    <w:rsid w:val="00DA4B88"/>
    <w:rsid w:val="00DA5744"/>
    <w:rsid w:val="00DA5E87"/>
    <w:rsid w:val="00DA6DA4"/>
    <w:rsid w:val="00DA7AF7"/>
    <w:rsid w:val="00DB122C"/>
    <w:rsid w:val="00DB1AC5"/>
    <w:rsid w:val="00DB2759"/>
    <w:rsid w:val="00DB29E6"/>
    <w:rsid w:val="00DB2EDE"/>
    <w:rsid w:val="00DB2FFC"/>
    <w:rsid w:val="00DB31C4"/>
    <w:rsid w:val="00DB35C3"/>
    <w:rsid w:val="00DB35CA"/>
    <w:rsid w:val="00DB41A2"/>
    <w:rsid w:val="00DB43DF"/>
    <w:rsid w:val="00DB44AA"/>
    <w:rsid w:val="00DB48FA"/>
    <w:rsid w:val="00DB4928"/>
    <w:rsid w:val="00DB53BC"/>
    <w:rsid w:val="00DB6A16"/>
    <w:rsid w:val="00DB6FC2"/>
    <w:rsid w:val="00DB77BD"/>
    <w:rsid w:val="00DB7EC2"/>
    <w:rsid w:val="00DC135E"/>
    <w:rsid w:val="00DC166F"/>
    <w:rsid w:val="00DC22BA"/>
    <w:rsid w:val="00DC39ED"/>
    <w:rsid w:val="00DC4E34"/>
    <w:rsid w:val="00DC57BC"/>
    <w:rsid w:val="00DC5E81"/>
    <w:rsid w:val="00DC745B"/>
    <w:rsid w:val="00DC7D48"/>
    <w:rsid w:val="00DD1C16"/>
    <w:rsid w:val="00DD29AE"/>
    <w:rsid w:val="00DD2CEB"/>
    <w:rsid w:val="00DD35A3"/>
    <w:rsid w:val="00DD3D19"/>
    <w:rsid w:val="00DD3ED9"/>
    <w:rsid w:val="00DD454A"/>
    <w:rsid w:val="00DD460B"/>
    <w:rsid w:val="00DD4D5A"/>
    <w:rsid w:val="00DD5526"/>
    <w:rsid w:val="00DD672E"/>
    <w:rsid w:val="00DD6C0B"/>
    <w:rsid w:val="00DD6D71"/>
    <w:rsid w:val="00DD6FFC"/>
    <w:rsid w:val="00DD749C"/>
    <w:rsid w:val="00DD7874"/>
    <w:rsid w:val="00DE0859"/>
    <w:rsid w:val="00DE2BA6"/>
    <w:rsid w:val="00DE3415"/>
    <w:rsid w:val="00DE49A4"/>
    <w:rsid w:val="00DE4F50"/>
    <w:rsid w:val="00DE6204"/>
    <w:rsid w:val="00DE6395"/>
    <w:rsid w:val="00DE6D1F"/>
    <w:rsid w:val="00DF09BB"/>
    <w:rsid w:val="00DF0FB3"/>
    <w:rsid w:val="00DF1D27"/>
    <w:rsid w:val="00DF2E6D"/>
    <w:rsid w:val="00DF2F36"/>
    <w:rsid w:val="00DF44F4"/>
    <w:rsid w:val="00DF53E5"/>
    <w:rsid w:val="00DF54BC"/>
    <w:rsid w:val="00DF5892"/>
    <w:rsid w:val="00DF5B4F"/>
    <w:rsid w:val="00DF79C3"/>
    <w:rsid w:val="00DF79CC"/>
    <w:rsid w:val="00E00740"/>
    <w:rsid w:val="00E00881"/>
    <w:rsid w:val="00E00B70"/>
    <w:rsid w:val="00E00CEE"/>
    <w:rsid w:val="00E00F7C"/>
    <w:rsid w:val="00E01BB3"/>
    <w:rsid w:val="00E05508"/>
    <w:rsid w:val="00E059CF"/>
    <w:rsid w:val="00E05EA4"/>
    <w:rsid w:val="00E06A14"/>
    <w:rsid w:val="00E1128C"/>
    <w:rsid w:val="00E115E5"/>
    <w:rsid w:val="00E116E3"/>
    <w:rsid w:val="00E12959"/>
    <w:rsid w:val="00E137B5"/>
    <w:rsid w:val="00E1389C"/>
    <w:rsid w:val="00E1447A"/>
    <w:rsid w:val="00E149AE"/>
    <w:rsid w:val="00E154F9"/>
    <w:rsid w:val="00E15B0D"/>
    <w:rsid w:val="00E16794"/>
    <w:rsid w:val="00E1786C"/>
    <w:rsid w:val="00E17B2E"/>
    <w:rsid w:val="00E20A0E"/>
    <w:rsid w:val="00E20A4D"/>
    <w:rsid w:val="00E20E14"/>
    <w:rsid w:val="00E21282"/>
    <w:rsid w:val="00E2156B"/>
    <w:rsid w:val="00E21A54"/>
    <w:rsid w:val="00E21B8D"/>
    <w:rsid w:val="00E22580"/>
    <w:rsid w:val="00E226AB"/>
    <w:rsid w:val="00E227A8"/>
    <w:rsid w:val="00E22FA5"/>
    <w:rsid w:val="00E22FBD"/>
    <w:rsid w:val="00E23286"/>
    <w:rsid w:val="00E232B2"/>
    <w:rsid w:val="00E248B0"/>
    <w:rsid w:val="00E25478"/>
    <w:rsid w:val="00E25732"/>
    <w:rsid w:val="00E25822"/>
    <w:rsid w:val="00E25FE0"/>
    <w:rsid w:val="00E26114"/>
    <w:rsid w:val="00E3208F"/>
    <w:rsid w:val="00E323AD"/>
    <w:rsid w:val="00E328B1"/>
    <w:rsid w:val="00E334FB"/>
    <w:rsid w:val="00E341FB"/>
    <w:rsid w:val="00E3466C"/>
    <w:rsid w:val="00E3471F"/>
    <w:rsid w:val="00E3484C"/>
    <w:rsid w:val="00E34B9D"/>
    <w:rsid w:val="00E34F65"/>
    <w:rsid w:val="00E35539"/>
    <w:rsid w:val="00E35A8E"/>
    <w:rsid w:val="00E368F6"/>
    <w:rsid w:val="00E36E7C"/>
    <w:rsid w:val="00E36F30"/>
    <w:rsid w:val="00E37CF0"/>
    <w:rsid w:val="00E40047"/>
    <w:rsid w:val="00E4012F"/>
    <w:rsid w:val="00E41EA1"/>
    <w:rsid w:val="00E42866"/>
    <w:rsid w:val="00E43B4F"/>
    <w:rsid w:val="00E44796"/>
    <w:rsid w:val="00E44E23"/>
    <w:rsid w:val="00E45477"/>
    <w:rsid w:val="00E454B2"/>
    <w:rsid w:val="00E45B64"/>
    <w:rsid w:val="00E45DC1"/>
    <w:rsid w:val="00E46452"/>
    <w:rsid w:val="00E46642"/>
    <w:rsid w:val="00E52CC9"/>
    <w:rsid w:val="00E539E6"/>
    <w:rsid w:val="00E539E9"/>
    <w:rsid w:val="00E53A4A"/>
    <w:rsid w:val="00E54705"/>
    <w:rsid w:val="00E55631"/>
    <w:rsid w:val="00E55D6F"/>
    <w:rsid w:val="00E55E9E"/>
    <w:rsid w:val="00E55F11"/>
    <w:rsid w:val="00E56347"/>
    <w:rsid w:val="00E566B5"/>
    <w:rsid w:val="00E5738D"/>
    <w:rsid w:val="00E60E71"/>
    <w:rsid w:val="00E611D2"/>
    <w:rsid w:val="00E6184A"/>
    <w:rsid w:val="00E6207B"/>
    <w:rsid w:val="00E62887"/>
    <w:rsid w:val="00E62B66"/>
    <w:rsid w:val="00E631DA"/>
    <w:rsid w:val="00E64191"/>
    <w:rsid w:val="00E6475B"/>
    <w:rsid w:val="00E649ED"/>
    <w:rsid w:val="00E65EDF"/>
    <w:rsid w:val="00E66172"/>
    <w:rsid w:val="00E6638F"/>
    <w:rsid w:val="00E67FFD"/>
    <w:rsid w:val="00E70993"/>
    <w:rsid w:val="00E71A6B"/>
    <w:rsid w:val="00E7295C"/>
    <w:rsid w:val="00E72DC1"/>
    <w:rsid w:val="00E731BB"/>
    <w:rsid w:val="00E74868"/>
    <w:rsid w:val="00E75954"/>
    <w:rsid w:val="00E75AF0"/>
    <w:rsid w:val="00E7619B"/>
    <w:rsid w:val="00E767DC"/>
    <w:rsid w:val="00E76F45"/>
    <w:rsid w:val="00E777F2"/>
    <w:rsid w:val="00E80250"/>
    <w:rsid w:val="00E80896"/>
    <w:rsid w:val="00E80D43"/>
    <w:rsid w:val="00E82BC5"/>
    <w:rsid w:val="00E82C41"/>
    <w:rsid w:val="00E833AB"/>
    <w:rsid w:val="00E83815"/>
    <w:rsid w:val="00E83E39"/>
    <w:rsid w:val="00E85929"/>
    <w:rsid w:val="00E86F7E"/>
    <w:rsid w:val="00E90408"/>
    <w:rsid w:val="00E9053F"/>
    <w:rsid w:val="00E921F3"/>
    <w:rsid w:val="00E927B4"/>
    <w:rsid w:val="00E92924"/>
    <w:rsid w:val="00E92B81"/>
    <w:rsid w:val="00E947A4"/>
    <w:rsid w:val="00E96571"/>
    <w:rsid w:val="00E96AB2"/>
    <w:rsid w:val="00E9751C"/>
    <w:rsid w:val="00E979D1"/>
    <w:rsid w:val="00EA17DF"/>
    <w:rsid w:val="00EA25A1"/>
    <w:rsid w:val="00EA32E2"/>
    <w:rsid w:val="00EA417D"/>
    <w:rsid w:val="00EA6420"/>
    <w:rsid w:val="00EA76AC"/>
    <w:rsid w:val="00EB0CAB"/>
    <w:rsid w:val="00EB1F53"/>
    <w:rsid w:val="00EB33EC"/>
    <w:rsid w:val="00EB406F"/>
    <w:rsid w:val="00EB44D5"/>
    <w:rsid w:val="00EB4891"/>
    <w:rsid w:val="00EB499E"/>
    <w:rsid w:val="00EB4D46"/>
    <w:rsid w:val="00EB5271"/>
    <w:rsid w:val="00EB5411"/>
    <w:rsid w:val="00EB5882"/>
    <w:rsid w:val="00EB5C13"/>
    <w:rsid w:val="00EB6149"/>
    <w:rsid w:val="00EB64E5"/>
    <w:rsid w:val="00EB6749"/>
    <w:rsid w:val="00EB6956"/>
    <w:rsid w:val="00EB6B9F"/>
    <w:rsid w:val="00EC0C9E"/>
    <w:rsid w:val="00EC1743"/>
    <w:rsid w:val="00EC2312"/>
    <w:rsid w:val="00EC36FF"/>
    <w:rsid w:val="00EC3E65"/>
    <w:rsid w:val="00EC3F15"/>
    <w:rsid w:val="00EC4579"/>
    <w:rsid w:val="00EC53A8"/>
    <w:rsid w:val="00EC5C43"/>
    <w:rsid w:val="00EC5C65"/>
    <w:rsid w:val="00EC65E8"/>
    <w:rsid w:val="00EC74E7"/>
    <w:rsid w:val="00EC7854"/>
    <w:rsid w:val="00EC78E9"/>
    <w:rsid w:val="00EC7D3C"/>
    <w:rsid w:val="00EC7F92"/>
    <w:rsid w:val="00ED0921"/>
    <w:rsid w:val="00ED2CB7"/>
    <w:rsid w:val="00ED321B"/>
    <w:rsid w:val="00ED3D6C"/>
    <w:rsid w:val="00ED5B58"/>
    <w:rsid w:val="00ED6903"/>
    <w:rsid w:val="00ED6B53"/>
    <w:rsid w:val="00ED6D13"/>
    <w:rsid w:val="00ED6E12"/>
    <w:rsid w:val="00ED77F9"/>
    <w:rsid w:val="00ED7CD9"/>
    <w:rsid w:val="00EE0A46"/>
    <w:rsid w:val="00EE0F82"/>
    <w:rsid w:val="00EE13CC"/>
    <w:rsid w:val="00EE17CD"/>
    <w:rsid w:val="00EE24F0"/>
    <w:rsid w:val="00EE361B"/>
    <w:rsid w:val="00EE45BE"/>
    <w:rsid w:val="00EE4862"/>
    <w:rsid w:val="00EE4AC1"/>
    <w:rsid w:val="00EE4AF7"/>
    <w:rsid w:val="00EE4B19"/>
    <w:rsid w:val="00EE5203"/>
    <w:rsid w:val="00EE527E"/>
    <w:rsid w:val="00EE531B"/>
    <w:rsid w:val="00EE548C"/>
    <w:rsid w:val="00EE5504"/>
    <w:rsid w:val="00EE60AB"/>
    <w:rsid w:val="00EE6978"/>
    <w:rsid w:val="00EE6B00"/>
    <w:rsid w:val="00EE6B22"/>
    <w:rsid w:val="00EE7162"/>
    <w:rsid w:val="00EE7C0D"/>
    <w:rsid w:val="00EF0014"/>
    <w:rsid w:val="00EF0952"/>
    <w:rsid w:val="00EF15F6"/>
    <w:rsid w:val="00EF1771"/>
    <w:rsid w:val="00EF5442"/>
    <w:rsid w:val="00EF5849"/>
    <w:rsid w:val="00EF62A3"/>
    <w:rsid w:val="00EF78A3"/>
    <w:rsid w:val="00EF794F"/>
    <w:rsid w:val="00F00CCE"/>
    <w:rsid w:val="00F00EA0"/>
    <w:rsid w:val="00F0185A"/>
    <w:rsid w:val="00F019B4"/>
    <w:rsid w:val="00F01B92"/>
    <w:rsid w:val="00F02563"/>
    <w:rsid w:val="00F028E4"/>
    <w:rsid w:val="00F03134"/>
    <w:rsid w:val="00F03C34"/>
    <w:rsid w:val="00F04558"/>
    <w:rsid w:val="00F05E25"/>
    <w:rsid w:val="00F063E2"/>
    <w:rsid w:val="00F06A9C"/>
    <w:rsid w:val="00F0702B"/>
    <w:rsid w:val="00F075E7"/>
    <w:rsid w:val="00F07D6C"/>
    <w:rsid w:val="00F07EB5"/>
    <w:rsid w:val="00F102DE"/>
    <w:rsid w:val="00F10383"/>
    <w:rsid w:val="00F10EAD"/>
    <w:rsid w:val="00F11913"/>
    <w:rsid w:val="00F12179"/>
    <w:rsid w:val="00F121CD"/>
    <w:rsid w:val="00F12C40"/>
    <w:rsid w:val="00F13779"/>
    <w:rsid w:val="00F138C2"/>
    <w:rsid w:val="00F13D0B"/>
    <w:rsid w:val="00F14F73"/>
    <w:rsid w:val="00F15760"/>
    <w:rsid w:val="00F16E6D"/>
    <w:rsid w:val="00F17DFE"/>
    <w:rsid w:val="00F20D4E"/>
    <w:rsid w:val="00F2143B"/>
    <w:rsid w:val="00F21902"/>
    <w:rsid w:val="00F222B2"/>
    <w:rsid w:val="00F228FD"/>
    <w:rsid w:val="00F22A4B"/>
    <w:rsid w:val="00F23659"/>
    <w:rsid w:val="00F2624B"/>
    <w:rsid w:val="00F26E95"/>
    <w:rsid w:val="00F27ACF"/>
    <w:rsid w:val="00F30A21"/>
    <w:rsid w:val="00F31510"/>
    <w:rsid w:val="00F32CF9"/>
    <w:rsid w:val="00F33679"/>
    <w:rsid w:val="00F35822"/>
    <w:rsid w:val="00F35B92"/>
    <w:rsid w:val="00F36D5D"/>
    <w:rsid w:val="00F40BED"/>
    <w:rsid w:val="00F42079"/>
    <w:rsid w:val="00F42777"/>
    <w:rsid w:val="00F43306"/>
    <w:rsid w:val="00F43F67"/>
    <w:rsid w:val="00F443E8"/>
    <w:rsid w:val="00F467C7"/>
    <w:rsid w:val="00F472EC"/>
    <w:rsid w:val="00F479C5"/>
    <w:rsid w:val="00F47A6A"/>
    <w:rsid w:val="00F50498"/>
    <w:rsid w:val="00F508AB"/>
    <w:rsid w:val="00F51B9E"/>
    <w:rsid w:val="00F525F6"/>
    <w:rsid w:val="00F5444B"/>
    <w:rsid w:val="00F54645"/>
    <w:rsid w:val="00F554D3"/>
    <w:rsid w:val="00F56193"/>
    <w:rsid w:val="00F567F5"/>
    <w:rsid w:val="00F61D06"/>
    <w:rsid w:val="00F63102"/>
    <w:rsid w:val="00F6367B"/>
    <w:rsid w:val="00F63719"/>
    <w:rsid w:val="00F639DB"/>
    <w:rsid w:val="00F648E6"/>
    <w:rsid w:val="00F70245"/>
    <w:rsid w:val="00F702E3"/>
    <w:rsid w:val="00F709F7"/>
    <w:rsid w:val="00F72255"/>
    <w:rsid w:val="00F7233C"/>
    <w:rsid w:val="00F7299B"/>
    <w:rsid w:val="00F73298"/>
    <w:rsid w:val="00F737E7"/>
    <w:rsid w:val="00F7396B"/>
    <w:rsid w:val="00F747BF"/>
    <w:rsid w:val="00F75031"/>
    <w:rsid w:val="00F76D3C"/>
    <w:rsid w:val="00F77446"/>
    <w:rsid w:val="00F77B05"/>
    <w:rsid w:val="00F80D39"/>
    <w:rsid w:val="00F81666"/>
    <w:rsid w:val="00F81DA0"/>
    <w:rsid w:val="00F82A05"/>
    <w:rsid w:val="00F82C0B"/>
    <w:rsid w:val="00F83071"/>
    <w:rsid w:val="00F83DDA"/>
    <w:rsid w:val="00F84730"/>
    <w:rsid w:val="00F84DD9"/>
    <w:rsid w:val="00F85943"/>
    <w:rsid w:val="00F87111"/>
    <w:rsid w:val="00F8785F"/>
    <w:rsid w:val="00F87D79"/>
    <w:rsid w:val="00F912C5"/>
    <w:rsid w:val="00F91EB1"/>
    <w:rsid w:val="00F93555"/>
    <w:rsid w:val="00F93C0D"/>
    <w:rsid w:val="00F94F45"/>
    <w:rsid w:val="00F9548F"/>
    <w:rsid w:val="00F95F95"/>
    <w:rsid w:val="00F9605D"/>
    <w:rsid w:val="00FA014C"/>
    <w:rsid w:val="00FA0AD5"/>
    <w:rsid w:val="00FA1CFA"/>
    <w:rsid w:val="00FA1F8C"/>
    <w:rsid w:val="00FA2D38"/>
    <w:rsid w:val="00FA2E79"/>
    <w:rsid w:val="00FA2FB0"/>
    <w:rsid w:val="00FA33F6"/>
    <w:rsid w:val="00FA3B9E"/>
    <w:rsid w:val="00FA4E9C"/>
    <w:rsid w:val="00FA50D7"/>
    <w:rsid w:val="00FA5C83"/>
    <w:rsid w:val="00FA75D8"/>
    <w:rsid w:val="00FB0919"/>
    <w:rsid w:val="00FB1673"/>
    <w:rsid w:val="00FB200C"/>
    <w:rsid w:val="00FB2550"/>
    <w:rsid w:val="00FB2AD5"/>
    <w:rsid w:val="00FB468C"/>
    <w:rsid w:val="00FB54EB"/>
    <w:rsid w:val="00FB6019"/>
    <w:rsid w:val="00FB68EF"/>
    <w:rsid w:val="00FB737F"/>
    <w:rsid w:val="00FB7495"/>
    <w:rsid w:val="00FC0A74"/>
    <w:rsid w:val="00FC1359"/>
    <w:rsid w:val="00FC2142"/>
    <w:rsid w:val="00FC22AB"/>
    <w:rsid w:val="00FC38C1"/>
    <w:rsid w:val="00FC516B"/>
    <w:rsid w:val="00FC55D7"/>
    <w:rsid w:val="00FC5F31"/>
    <w:rsid w:val="00FC6CE2"/>
    <w:rsid w:val="00FC741A"/>
    <w:rsid w:val="00FC7EAE"/>
    <w:rsid w:val="00FD1D84"/>
    <w:rsid w:val="00FD2945"/>
    <w:rsid w:val="00FD31AA"/>
    <w:rsid w:val="00FD35DF"/>
    <w:rsid w:val="00FD37A6"/>
    <w:rsid w:val="00FD4EB5"/>
    <w:rsid w:val="00FD56F9"/>
    <w:rsid w:val="00FD5918"/>
    <w:rsid w:val="00FD6392"/>
    <w:rsid w:val="00FD7698"/>
    <w:rsid w:val="00FD7906"/>
    <w:rsid w:val="00FD7BE8"/>
    <w:rsid w:val="00FE0167"/>
    <w:rsid w:val="00FE2587"/>
    <w:rsid w:val="00FE2919"/>
    <w:rsid w:val="00FE2A33"/>
    <w:rsid w:val="00FE32F0"/>
    <w:rsid w:val="00FE398B"/>
    <w:rsid w:val="00FE4490"/>
    <w:rsid w:val="00FE65FF"/>
    <w:rsid w:val="00FE7C9C"/>
    <w:rsid w:val="00FF0FC9"/>
    <w:rsid w:val="00FF1109"/>
    <w:rsid w:val="00FF2556"/>
    <w:rsid w:val="00FF2805"/>
    <w:rsid w:val="00FF2A4A"/>
    <w:rsid w:val="00FF2A88"/>
    <w:rsid w:val="00FF2E48"/>
    <w:rsid w:val="00FF3C19"/>
    <w:rsid w:val="00FF3FF3"/>
    <w:rsid w:val="00FF413F"/>
    <w:rsid w:val="00FF7390"/>
    <w:rsid w:val="00FF75CF"/>
    <w:rsid w:val="00FF7823"/>
    <w:rsid w:val="00FF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50C366-698A-4FCB-BC06-66EC108C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se</dc:creator>
  <cp:lastModifiedBy>Emily Rose</cp:lastModifiedBy>
  <cp:revision>2</cp:revision>
  <dcterms:created xsi:type="dcterms:W3CDTF">2017-06-10T22:44:00Z</dcterms:created>
  <dcterms:modified xsi:type="dcterms:W3CDTF">2017-06-10T22:44:00Z</dcterms:modified>
</cp:coreProperties>
</file>